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D1DE37" w14:textId="77777777" w:rsidR="002A7A09" w:rsidRPr="002A7A09" w:rsidRDefault="002A7A09" w:rsidP="002A7A09">
      <w:pPr>
        <w:widowControl w:val="0"/>
        <w:spacing w:before="0" w:after="160" w:line="278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>Supplementary Tables</w:t>
      </w:r>
    </w:p>
    <w:p w14:paraId="2346A864" w14:textId="0FE6442A" w:rsidR="002A7A09" w:rsidRPr="002A7A09" w:rsidRDefault="002A7A09" w:rsidP="002A7A09">
      <w:pPr>
        <w:widowControl w:val="0"/>
        <w:spacing w:before="0" w:after="160" w:line="360" w:lineRule="auto"/>
        <w:ind w:leftChars="-1" w:left="-2" w:firstLine="2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t>Table 1.</w:t>
      </w:r>
      <w:r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 </w:t>
      </w:r>
      <w:r w:rsidR="007E455C" w:rsidRPr="007E455C">
        <w:rPr>
          <w:rFonts w:eastAsia="新細明體" w:cs="Times New Roman"/>
          <w:kern w:val="2"/>
          <w:szCs w:val="24"/>
          <w:lang w:eastAsia="zh-TW"/>
          <w14:ligatures w14:val="standardContextual"/>
        </w:rPr>
        <w:t>Definitions and generation methods of auxiliary structures used in the AP workflow.</w:t>
      </w:r>
    </w:p>
    <w:tbl>
      <w:tblPr>
        <w:tblStyle w:val="1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5954"/>
      </w:tblGrid>
      <w:tr w:rsidR="002A7A09" w:rsidRPr="002A7A09" w14:paraId="67AF66B5" w14:textId="77777777" w:rsidTr="00A54F27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8B6D7F2" w14:textId="77777777" w:rsidR="002A7A09" w:rsidRPr="002A7A09" w:rsidRDefault="002A7A09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Auxiliary structures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49875407" w14:textId="77777777" w:rsidR="002A7A09" w:rsidRPr="002A7A09" w:rsidRDefault="002A7A09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Method</w:t>
            </w:r>
          </w:p>
        </w:tc>
      </w:tr>
      <w:tr w:rsidR="002A7A09" w:rsidRPr="002A7A09" w14:paraId="0CE18595" w14:textId="77777777" w:rsidTr="00A54F27">
        <w:tc>
          <w:tcPr>
            <w:tcW w:w="3969" w:type="dxa"/>
            <w:tcBorders>
              <w:top w:val="single" w:sz="4" w:space="0" w:color="auto"/>
            </w:tcBorders>
          </w:tcPr>
          <w:p w14:paraId="4F04299C" w14:textId="39F12E75" w:rsidR="002A7A09" w:rsidRPr="002A7A09" w:rsidRDefault="007E455C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Optimization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</w:t>
            </w: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target volume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(</w:t>
            </w:r>
            <w:r w:rsidR="002A7A09"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PTV</w:t>
            </w:r>
            <w:r w:rsidR="002A7A09"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opt</w:t>
            </w:r>
            <w:r w:rsidRPr="00D80920">
              <w:rPr>
                <w:rFonts w:eastAsia="新細明體" w:cs="Times New Roman"/>
                <w:szCs w:val="24"/>
                <w14:ligatures w14:val="standardContextual"/>
              </w:rPr>
              <w:t>)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6DBD292D" w14:textId="39FC9B6F" w:rsidR="002A7A09" w:rsidRPr="002A7A09" w:rsidRDefault="007E455C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7E455C">
              <w:rPr>
                <w:rFonts w:eastAsia="新細明體" w:cs="Times New Roman"/>
                <w:szCs w:val="24"/>
                <w14:ligatures w14:val="standardContextual"/>
              </w:rPr>
              <w:t>Generated by subtracting all three OARs (bladder, rectum, and bowel bag) from the PTV.</w:t>
            </w:r>
          </w:p>
        </w:tc>
      </w:tr>
      <w:tr w:rsidR="00B17F71" w:rsidRPr="002A7A09" w14:paraId="6904A32A" w14:textId="77777777" w:rsidTr="00A54F27">
        <w:tc>
          <w:tcPr>
            <w:tcW w:w="3969" w:type="dxa"/>
          </w:tcPr>
          <w:p w14:paraId="252DB7E3" w14:textId="7A668D14" w:rsidR="00B17F71" w:rsidRPr="007E455C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Overlap regions between OARs and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</w:t>
            </w: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 xml:space="preserve">PTV 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(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OARs-OL-PTV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954" w:type="dxa"/>
          </w:tcPr>
          <w:p w14:paraId="65F45242" w14:textId="4B3F30D3" w:rsidR="00B17F71" w:rsidRPr="002A7A09" w:rsidDel="007E455C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Overlap between PTV and each OAR.</w:t>
            </w:r>
          </w:p>
        </w:tc>
      </w:tr>
      <w:tr w:rsidR="00B17F71" w:rsidRPr="002A7A09" w14:paraId="0E9BAE24" w14:textId="77777777" w:rsidTr="00A54F27">
        <w:tc>
          <w:tcPr>
            <w:tcW w:w="3969" w:type="dxa"/>
          </w:tcPr>
          <w:p w14:paraId="42CE5DB3" w14:textId="41A3CE29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7E455C">
              <w:rPr>
                <w:rFonts w:eastAsia="新細明體" w:cs="Times New Roman"/>
                <w:szCs w:val="24"/>
                <w14:ligatures w14:val="standardContextual"/>
              </w:rPr>
              <w:t>Outer ring around PTV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(Outer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Ring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954" w:type="dxa"/>
          </w:tcPr>
          <w:p w14:paraId="01ED7B31" w14:textId="666AFD11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>
              <w:rPr>
                <w:rFonts w:eastAsia="新細明體" w:cs="Times New Roman" w:hint="eastAsia"/>
                <w:szCs w:val="24"/>
                <w14:ligatures w14:val="standardContextual"/>
              </w:rPr>
              <w:t>R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ing structure from 1 cm to 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5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 cm outside the PTV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.</w:t>
            </w:r>
          </w:p>
        </w:tc>
      </w:tr>
      <w:tr w:rsidR="00B17F71" w:rsidRPr="002A7A09" w14:paraId="126C0E70" w14:textId="77777777" w:rsidTr="00A54F27">
        <w:tc>
          <w:tcPr>
            <w:tcW w:w="3969" w:type="dxa"/>
          </w:tcPr>
          <w:p w14:paraId="05745C6C" w14:textId="12673EBC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7E455C">
              <w:rPr>
                <w:rFonts w:eastAsia="新細明體" w:cs="Times New Roman"/>
                <w:szCs w:val="24"/>
                <w14:ligatures w14:val="standardContextual"/>
              </w:rPr>
              <w:t>Inner ring around PTV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(</w:t>
            </w:r>
            <w:r w:rsidRPr="007E455C">
              <w:rPr>
                <w:rFonts w:eastAsia="新細明體" w:cs="Times New Roman"/>
                <w:szCs w:val="24"/>
                <w14:ligatures w14:val="standardContextual"/>
              </w:rPr>
              <w:t>Inner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Ring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954" w:type="dxa"/>
          </w:tcPr>
          <w:p w14:paraId="5C0A4E56" w14:textId="0E124D6C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>
              <w:rPr>
                <w:rFonts w:eastAsia="新細明體" w:cs="Times New Roman" w:hint="eastAsia"/>
                <w:szCs w:val="24"/>
                <w14:ligatures w14:val="standardContextual"/>
              </w:rPr>
              <w:t>R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ing structure from 1 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mm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 to 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1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 cm outside the PTV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.</w:t>
            </w:r>
          </w:p>
        </w:tc>
      </w:tr>
      <w:tr w:rsidR="00B17F71" w:rsidRPr="002A7A09" w14:paraId="0B059671" w14:textId="77777777" w:rsidTr="00A54F27">
        <w:tc>
          <w:tcPr>
            <w:tcW w:w="3969" w:type="dxa"/>
          </w:tcPr>
          <w:p w14:paraId="5672A651" w14:textId="54F9983F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>Target dose-control structure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(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ConTD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954" w:type="dxa"/>
          </w:tcPr>
          <w:p w14:paraId="07636425" w14:textId="2B0DD138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>PTV expanded by 5 mm minus CTV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.</w:t>
            </w:r>
          </w:p>
        </w:tc>
      </w:tr>
      <w:tr w:rsidR="00B17F71" w:rsidRPr="002A7A09" w14:paraId="1EC46BB9" w14:textId="77777777" w:rsidTr="00A54F27">
        <w:tc>
          <w:tcPr>
            <w:tcW w:w="3969" w:type="dxa"/>
          </w:tcPr>
          <w:p w14:paraId="70692CF6" w14:textId="1611C90B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 xml:space="preserve">Cropped OAR structures 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(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C-OARs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954" w:type="dxa"/>
          </w:tcPr>
          <w:p w14:paraId="0DEED740" w14:textId="38371BEA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OARs cropped 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exclud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>ing PTV+5 mm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margin</w:t>
            </w:r>
          </w:p>
        </w:tc>
      </w:tr>
      <w:tr w:rsidR="00B17F71" w:rsidRPr="002A7A09" w14:paraId="395BBDBB" w14:textId="77777777" w:rsidTr="00A54F27">
        <w:tc>
          <w:tcPr>
            <w:tcW w:w="3969" w:type="dxa"/>
            <w:tcBorders>
              <w:bottom w:val="single" w:sz="4" w:space="0" w:color="auto"/>
            </w:tcBorders>
          </w:tcPr>
          <w:p w14:paraId="5A1F5F03" w14:textId="3DD33724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56996">
              <w:rPr>
                <w:rFonts w:eastAsia="新細明體" w:cs="Times New Roman"/>
                <w:szCs w:val="24"/>
                <w14:ligatures w14:val="standardContextual"/>
              </w:rPr>
              <w:t>20% isodose-based control structure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(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Con20</w:t>
            </w:r>
            <w:r w:rsidRPr="002A7A09">
              <w:rPr>
                <w:rFonts w:eastAsia="新細明體" w:cs="Times New Roman" w:hint="eastAsia"/>
                <w:szCs w:val="24"/>
                <w:vertAlign w:val="superscript"/>
                <w14:ligatures w14:val="standardContextual"/>
              </w:rPr>
              <w:t>*</w:t>
            </w:r>
            <w:r w:rsidRPr="00A54F27">
              <w:rPr>
                <w:rFonts w:eastAsia="新細明體" w:cs="Times New Roman"/>
                <w:szCs w:val="24"/>
                <w14:ligatures w14:val="standardContextual"/>
              </w:rPr>
              <w:t>)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008CEC8E" w14:textId="5348428C" w:rsidR="00B17F71" w:rsidRPr="002A7A09" w:rsidRDefault="00B17F71" w:rsidP="00B17F71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>Two fields (AP and PA) were added, covering the full PTV in the Y-direction and 4 cm wide in the X-direction, each delivering 100 MU. The 20% isodose region was generated and subtracted from the PTV expanded by 1 cm</w:t>
            </w:r>
            <w:r w:rsidR="002535CB">
              <w:rPr>
                <w:rFonts w:eastAsia="新細明體" w:cs="Times New Roman" w:hint="eastAsia"/>
                <w:szCs w:val="24"/>
                <w14:ligatures w14:val="standardContextual"/>
              </w:rPr>
              <w:t>.</w:t>
            </w:r>
          </w:p>
        </w:tc>
      </w:tr>
    </w:tbl>
    <w:p w14:paraId="0F8A86FB" w14:textId="501B28A6" w:rsidR="002A7A09" w:rsidRPr="00547E64" w:rsidRDefault="002A7A09" w:rsidP="002A7A09">
      <w:pPr>
        <w:widowControl w:val="0"/>
        <w:spacing w:before="0" w:after="160" w:line="360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 w:hint="eastAsia"/>
          <w:kern w:val="2"/>
          <w:szCs w:val="24"/>
          <w:vertAlign w:val="superscript"/>
          <w:lang w:eastAsia="zh-TW"/>
          <w14:ligatures w14:val="standardContextual"/>
        </w:rPr>
        <w:t>*</w:t>
      </w:r>
      <w:r w:rsidRPr="002A7A09">
        <w:rPr>
          <w:rFonts w:ascii="Calibri" w:eastAsia="新細明體" w:hAnsi="Calibri" w:cs="Times New Roman"/>
          <w:kern w:val="2"/>
          <w:szCs w:val="24"/>
          <w:lang w:eastAsia="zh-TW"/>
          <w14:ligatures w14:val="standardContextual"/>
        </w:rPr>
        <w:t xml:space="preserve"> 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>Inspired by Yu et al., who introduced avoidance structures (AS) in</w:t>
      </w:r>
      <w:r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 HB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 VMAT to improve OAR sparing by controlling dose spillage</w:t>
      </w:r>
      <w:r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 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begin">
          <w:fldData xml:space="preserve">PEVuZE5vdGU+PENpdGU+PEF1dGhvcj5ZdTwvQXV0aG9yPjxZZWFyPjIwMjI8L1llYXI+PFJlY051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</w:fldData>
        </w:fldChar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instrText xml:space="preserve"> ADDIN EN.CITE </w:instrTex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begin">
          <w:fldData xml:space="preserve">PEVuZE5vdGU+PENpdGU+PEF1dGhvcj5ZdTwvQXV0aG9yPjxZZWFyPjIwMjI8L1llYXI+PFJlY051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</w:fldData>
        </w:fldChar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instrText xml:space="preserve"> ADDIN EN.CITE.DATA </w:instrTex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end"/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separate"/>
      </w:r>
      <w:r w:rsidRPr="002A7A09"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  <w:t>[1]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end"/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>, our study incorporated a similar strategy in th</w:t>
      </w:r>
      <w:r w:rsidRPr="00547E64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e </w:t>
      </w:r>
      <w:r w:rsidR="00547E64" w:rsidRPr="00A54F27">
        <w:rPr>
          <w:rFonts w:cs="Times New Roman"/>
          <w:lang w:eastAsia="zh-TW"/>
        </w:rPr>
        <w:t>a</w:t>
      </w:r>
      <w:r w:rsidR="00547E64" w:rsidRPr="00A54F27">
        <w:rPr>
          <w:rFonts w:cs="Times New Roman"/>
        </w:rPr>
        <w:t>utomated VMAT Planning</w:t>
      </w:r>
      <w:r w:rsidRPr="00547E64">
        <w:rPr>
          <w:rFonts w:eastAsia="新細明體" w:cs="Times New Roman"/>
          <w:kern w:val="2"/>
          <w:szCs w:val="24"/>
          <w:lang w:eastAsia="zh-TW"/>
          <w14:ligatures w14:val="standardContextual"/>
        </w:rPr>
        <w:t>.</w:t>
      </w:r>
    </w:p>
    <w:p w14:paraId="656BFD2C" w14:textId="162C88CE" w:rsidR="002A7A09" w:rsidRPr="002A7A09" w:rsidRDefault="007E455C" w:rsidP="00A54F27">
      <w:pPr>
        <w:widowControl w:val="0"/>
        <w:spacing w:before="0" w:after="160" w:line="278" w:lineRule="auto"/>
        <w:rPr>
          <w:rFonts w:ascii="Calibri" w:eastAsia="新細明體" w:hAnsi="Calibri" w:cs="Times New Roman"/>
          <w:kern w:val="2"/>
          <w:szCs w:val="24"/>
          <w:lang w:eastAsia="zh-TW"/>
          <w14:ligatures w14:val="standardContextual"/>
        </w:rPr>
      </w:pPr>
      <w:r w:rsidRPr="00A54F27">
        <w:rPr>
          <w:rFonts w:cs="Times New Roman"/>
        </w:rPr>
        <w:t>Abbreviations: OAR, organ at risk; PTV, planning target volume; CTV, clinical target volume; OL, overlap region; ConTD, target dose-control structure. Structures prefixed with “C-” denote cropped OAR structures generated by excluding the PTV plus a 5-mm margin.</w:t>
      </w:r>
      <w:r w:rsidR="002A7A09" w:rsidRPr="002A7A09">
        <w:rPr>
          <w:rFonts w:ascii="Calibri" w:eastAsia="新細明體" w:hAnsi="Calibri" w:cs="Times New Roman"/>
          <w:kern w:val="2"/>
          <w:szCs w:val="24"/>
          <w:lang w:eastAsia="zh-TW"/>
          <w14:ligatures w14:val="standardContextual"/>
        </w:rPr>
        <w:br w:type="page"/>
      </w:r>
    </w:p>
    <w:p w14:paraId="7ADC5BDE" w14:textId="0FD1BE0D" w:rsidR="002A7A09" w:rsidRPr="00A54F27" w:rsidRDefault="002A7A09" w:rsidP="002A7A09">
      <w:pPr>
        <w:widowControl w:val="0"/>
        <w:spacing w:before="0" w:after="160" w:line="360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lastRenderedPageBreak/>
        <w:t>Table 2.</w:t>
      </w:r>
      <w:r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 </w:t>
      </w:r>
      <w:r w:rsidR="0062558D" w:rsidRPr="00A54F27">
        <w:rPr>
          <w:rFonts w:eastAsia="新細明體"/>
          <w:kern w:val="2"/>
          <w:lang w:eastAsia="zh-TW"/>
          <w14:ligatures w14:val="standardContextual"/>
        </w:rPr>
        <w:t>Dose optimization objectives used in the AP planning template.</w:t>
      </w:r>
    </w:p>
    <w:tbl>
      <w:tblPr>
        <w:tblW w:w="97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807"/>
        <w:gridCol w:w="1807"/>
        <w:gridCol w:w="1807"/>
        <w:gridCol w:w="1808"/>
      </w:tblGrid>
      <w:tr w:rsidR="002A7A09" w:rsidRPr="002A7A09" w14:paraId="4731294A" w14:textId="77777777" w:rsidTr="002A7A09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2BD608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Structur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62C6E0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Typ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1853CA2" w14:textId="63C4CABB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Volume</w:t>
            </w:r>
            <w:r w:rsidR="00813BC8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 xml:space="preserve"> [%]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F7400FE" w14:textId="087892EC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Dose</w:t>
            </w:r>
            <w:r w:rsidR="00813BC8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 xml:space="preserve"> [Gy]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05710E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riority</w:t>
            </w:r>
          </w:p>
        </w:tc>
      </w:tr>
      <w:tr w:rsidR="002A7A09" w:rsidRPr="002A7A09" w14:paraId="639FDAFA" w14:textId="77777777" w:rsidTr="002A7A09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409E9E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TV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B5E2917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65B34B7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40236C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9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3FB881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22EB415C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6A08AC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TV</w:t>
            </w:r>
            <w:r w:rsidRPr="002A7A09">
              <w:rPr>
                <w:rFonts w:eastAsia="新細明體" w:cs="Times New Roman" w:hint="eastAsia"/>
                <w:kern w:val="2"/>
                <w:szCs w:val="24"/>
                <w:vertAlign w:val="subscript"/>
                <w:lang w:eastAsia="zh-TW"/>
                <w14:ligatures w14:val="standardContextual"/>
              </w:rPr>
              <w:t>op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7F7D119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91D94C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EE0A6CC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6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B6BD585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0</w:t>
            </w:r>
          </w:p>
        </w:tc>
      </w:tr>
      <w:tr w:rsidR="002A7A09" w:rsidRPr="002A7A09" w14:paraId="3243EEBF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6372B95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D8FBFB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EBA4EA9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C685D06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AC5686C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24490394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32AE46F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F8A685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BD2A350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 9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ACFDA47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2F5A1B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30</w:t>
            </w:r>
          </w:p>
        </w:tc>
      </w:tr>
      <w:tr w:rsidR="002A7A09" w:rsidRPr="002A7A09" w14:paraId="15C93648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01B1D69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Bod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B440B0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C68DD9F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E0AE5D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6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31F6095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7BA8FB77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3342F43" w14:textId="3A12494D" w:rsidR="002A7A09" w:rsidRPr="002A7A09" w:rsidRDefault="0062558D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>
              <w:rPr>
                <w:rFonts w:eastAsia="新細明體" w:cs="Times New Roman" w:hint="eastAsia"/>
                <w:szCs w:val="24"/>
                <w14:ligatures w14:val="standardContextual"/>
              </w:rPr>
              <w:t>Outer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R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40605A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613386C" w14:textId="3AD17B99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A686AE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6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2D976A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40</w:t>
            </w:r>
          </w:p>
        </w:tc>
      </w:tr>
      <w:tr w:rsidR="002A7A09" w:rsidRPr="002A7A09" w14:paraId="46602821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CC40389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onTD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6C869A0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188E435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BA7B13A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B46CE2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0</w:t>
            </w:r>
          </w:p>
        </w:tc>
      </w:tr>
      <w:tr w:rsidR="002A7A09" w:rsidRPr="002A7A09" w14:paraId="61839AEB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1F05207" w14:textId="4209D17F" w:rsidR="002A7A09" w:rsidRPr="002A7A09" w:rsidRDefault="0062558D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7E455C">
              <w:rPr>
                <w:rFonts w:eastAsia="新細明體" w:cs="Times New Roman"/>
                <w:szCs w:val="24"/>
                <w14:ligatures w14:val="standardContextual"/>
              </w:rPr>
              <w:t>Inner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R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B87C0C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1FBF51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9F6B99F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93BADB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1C8C6655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0DB22FC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on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1D9C97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B1251EA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8DD51A0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2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D915C3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50</w:t>
            </w:r>
          </w:p>
        </w:tc>
      </w:tr>
      <w:tr w:rsidR="002A7A09" w:rsidRPr="002A7A09" w14:paraId="0EB09AAE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13E7A0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4DB823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41FF3AA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8D39F9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3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99F4897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0C113B1B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82AC62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C017256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E8BF36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A04BB89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29B54C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23FBC1E7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C152D3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blad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d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3753A0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33EFEB8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2BEC83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2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C12B02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10</w:t>
            </w:r>
          </w:p>
        </w:tc>
      </w:tr>
      <w:tr w:rsidR="002A7A09" w:rsidRPr="002A7A09" w14:paraId="49C1EBA5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C4A724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F0F63A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C6E4D7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E9F961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3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B4ED157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01D66B27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F79E84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2D1466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187EB36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6575D3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09F143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0CB8DDE4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9D9785C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rec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tu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6EB15F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3B5E26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3BC063A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2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F47B35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10</w:t>
            </w:r>
          </w:p>
        </w:tc>
      </w:tr>
      <w:tr w:rsidR="002A7A09" w:rsidRPr="002A7A09" w14:paraId="0FDA4336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B2524E8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B05B125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469C29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85BE9A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3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91EDB9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77DF0136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35139EC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E27DB4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A1392F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BF9468C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51453C9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6A45BCEC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13E617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bow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elba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12ECF68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BD777D6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41D2948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2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DC56F26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20</w:t>
            </w:r>
          </w:p>
        </w:tc>
      </w:tr>
      <w:tr w:rsidR="002A7A09" w:rsidRPr="002A7A09" w14:paraId="1ECDF0CD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06DABD0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A650AA0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155819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858E25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3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4F0A3F0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48F9D10C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D9BAE4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87ACB4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9D4BCE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15EE106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FEB827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7ACE4933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2D598D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B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ladder-OL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TV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7547380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DDFCCB8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DBD72C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7EA190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39724585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6DB23CF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FF9A6D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781B257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5A3643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8492737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7F978483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FE1BF4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Rectum-OL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TV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274F1D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B6DE11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160834C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E99DBF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45AACBB9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2C39F3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5C08E32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71C066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92F83DF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EE3010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69C38625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45646CF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BowelBag-OL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TV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CE73B6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DDFC8B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D23376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B11ED26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4D6FAD7F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CFE3441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F2749EE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14BD84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5B5B53A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6F62ED7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12C1B0A8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05FAE3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Femoral_Head_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1AC307B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5CC9BC0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57FF00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8279D13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32FFA6F1" w14:textId="77777777" w:rsidTr="002A7A09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BA2CCD6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Femoral_Head_R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F99033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C1DF84D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4CB8434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.0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E9B9DBF" w14:textId="77777777" w:rsidR="002A7A09" w:rsidRPr="002A7A09" w:rsidRDefault="002A7A09" w:rsidP="002A7A09">
            <w:pPr>
              <w:widowControl w:val="0"/>
              <w:spacing w:before="0" w:after="160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</w:tbl>
    <w:p w14:paraId="5DE03D9C" w14:textId="436E5EB7" w:rsidR="0062558D" w:rsidRPr="008C744F" w:rsidRDefault="0062558D" w:rsidP="0062558D">
      <w:pPr>
        <w:widowControl w:val="0"/>
        <w:spacing w:before="0" w:after="160" w:line="278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>Abbreviations: CTV, clinical target volume; PTV</w:t>
      </w:r>
      <w:r w:rsidRPr="00D80920">
        <w:rPr>
          <w:rFonts w:eastAsia="新細明體" w:cs="Times New Roman"/>
          <w:kern w:val="2"/>
          <w:szCs w:val="24"/>
          <w:vertAlign w:val="subscript"/>
          <w:lang w:eastAsia="zh-TW"/>
          <w14:ligatures w14:val="standardContextual"/>
        </w:rPr>
        <w:t>opt</w:t>
      </w: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, </w:t>
      </w:r>
      <w:r w:rsidRPr="009D610E">
        <w:rPr>
          <w:rFonts w:eastAsia="新細明體" w:cs="Times New Roman"/>
          <w:szCs w:val="24"/>
          <w14:ligatures w14:val="standardContextual"/>
        </w:rPr>
        <w:t>Optimization</w:t>
      </w:r>
      <w:r>
        <w:rPr>
          <w:rFonts w:eastAsia="新細明體" w:cs="Times New Roman" w:hint="eastAsia"/>
          <w:szCs w:val="24"/>
          <w14:ligatures w14:val="standardContextual"/>
        </w:rPr>
        <w:t xml:space="preserve"> </w:t>
      </w:r>
      <w:r w:rsidRPr="009D610E">
        <w:rPr>
          <w:rFonts w:eastAsia="新細明體" w:cs="Times New Roman"/>
          <w:szCs w:val="24"/>
          <w14:ligatures w14:val="standardContextual"/>
        </w:rPr>
        <w:t>target volume</w:t>
      </w: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>; OAR, organ at risk; OL, overlap region. “C-” indicates cropped structures excluding PTV + 5 mm margin.</w:t>
      </w:r>
    </w:p>
    <w:p w14:paraId="14B43D73" w14:textId="20D5E122" w:rsidR="00176ACA" w:rsidRPr="0062558D" w:rsidRDefault="00176ACA" w:rsidP="002A7A09">
      <w:pPr>
        <w:widowControl w:val="0"/>
        <w:spacing w:before="0" w:after="160" w:line="360" w:lineRule="auto"/>
        <w:ind w:leftChars="-119" w:left="-3" w:hangingChars="118" w:hanging="283"/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</w:pPr>
    </w:p>
    <w:p w14:paraId="61A62CB5" w14:textId="7C74B470" w:rsidR="002A7A09" w:rsidRPr="002A7A09" w:rsidRDefault="00176ACA" w:rsidP="002A7A09">
      <w:pPr>
        <w:spacing w:before="0" w:after="160" w:line="278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  <w:br w:type="page"/>
      </w:r>
      <w:r w:rsidR="002A7A09" w:rsidRPr="002A7A09"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lastRenderedPageBreak/>
        <w:t xml:space="preserve">Table </w:t>
      </w:r>
      <w:r w:rsidR="002B1216"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t>3</w:t>
      </w:r>
      <w:r w:rsidR="002A7A09" w:rsidRPr="002A7A09"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t>.</w:t>
      </w:r>
      <w:r w:rsidR="002A7A09"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 </w:t>
      </w:r>
      <w:r w:rsidR="009D610E" w:rsidRPr="009D610E">
        <w:rPr>
          <w:rFonts w:eastAsia="新細明體" w:cs="Times New Roman"/>
          <w:kern w:val="2"/>
          <w:szCs w:val="24"/>
          <w:lang w:eastAsia="zh-TW"/>
          <w14:ligatures w14:val="standardContextual"/>
        </w:rPr>
        <w:t>Definitions and generation methods of auxiliary structures used in the VCAP planning workflow.</w:t>
      </w:r>
    </w:p>
    <w:tbl>
      <w:tblPr>
        <w:tblStyle w:val="11"/>
        <w:tblW w:w="1077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5103"/>
        <w:gridCol w:w="2835"/>
      </w:tblGrid>
      <w:tr w:rsidR="00A54F27" w:rsidRPr="002A7A09" w14:paraId="0F53043A" w14:textId="32FC655F" w:rsidTr="00A54F27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F0E03FB" w14:textId="77777777" w:rsidR="009D610E" w:rsidRPr="00C35FE6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C35FE6">
              <w:rPr>
                <w:rFonts w:eastAsia="新細明體" w:cs="Times New Roman" w:hint="eastAsia"/>
                <w:szCs w:val="24"/>
                <w14:ligatures w14:val="standardContextual"/>
              </w:rPr>
              <w:t>Auxiliary structur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7BB8110" w14:textId="2DCDD94C" w:rsidR="009D610E" w:rsidRPr="00C35FE6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C35FE6">
              <w:rPr>
                <w:rFonts w:eastAsia="新細明體" w:cs="Times New Roman"/>
                <w:szCs w:val="24"/>
                <w14:ligatures w14:val="standardContextual"/>
              </w:rPr>
              <w:t>Definition / Generation Metho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C9B12D" w14:textId="7E629F73" w:rsidR="009D610E" w:rsidRPr="00A54F27" w:rsidRDefault="009D610E" w:rsidP="002A7A09">
            <w:pPr>
              <w:spacing w:before="0" w:after="160" w:line="360" w:lineRule="auto"/>
              <w:rPr>
                <w:rFonts w:eastAsia="新細明體" w:cs="Times New Roman"/>
                <w:color w:val="FF0000"/>
                <w:szCs w:val="24"/>
                <w14:ligatures w14:val="standardContextual"/>
              </w:rPr>
            </w:pPr>
            <w:r w:rsidRPr="00C35FE6">
              <w:rPr>
                <w:rFonts w:eastAsia="新細明體" w:cs="Times New Roman"/>
                <w:szCs w:val="24"/>
                <w14:ligatures w14:val="standardContextual"/>
              </w:rPr>
              <w:t>Planning Purpose</w:t>
            </w:r>
          </w:p>
        </w:tc>
      </w:tr>
      <w:tr w:rsidR="00A54F27" w:rsidRPr="002A7A09" w14:paraId="4FA620D6" w14:textId="2F9EBFA6" w:rsidTr="00A54F27">
        <w:tc>
          <w:tcPr>
            <w:tcW w:w="2836" w:type="dxa"/>
            <w:tcBorders>
              <w:top w:val="single" w:sz="4" w:space="0" w:color="auto"/>
            </w:tcBorders>
          </w:tcPr>
          <w:p w14:paraId="7ED5EE7F" w14:textId="76630B39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Optimization</w:t>
            </w:r>
            <w:r w:rsidR="008C744F"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</w:t>
            </w: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target volume</w:t>
            </w:r>
            <w:r w:rsidR="00E20468"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(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PTV</w:t>
            </w:r>
            <w:r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opt</w:t>
            </w:r>
            <w:r w:rsidRPr="00A54F27">
              <w:rPr>
                <w:rFonts w:eastAsia="新細明體" w:cs="Times New Roman"/>
                <w:szCs w:val="24"/>
                <w14:ligatures w14:val="standardContextual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702B7EA3" w14:textId="400353C0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Generated by subtracting all three OARs (bladder, rectum, bowel bag) from the PTV.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82B14E6" w14:textId="393879E8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Prioritize target coverage in non-overlapping regions</w:t>
            </w:r>
          </w:p>
        </w:tc>
      </w:tr>
      <w:tr w:rsidR="00A54F27" w:rsidRPr="002A7A09" w14:paraId="5E218C4B" w14:textId="27CDB457" w:rsidTr="00A54F27">
        <w:tc>
          <w:tcPr>
            <w:tcW w:w="2836" w:type="dxa"/>
          </w:tcPr>
          <w:p w14:paraId="334681B1" w14:textId="6BCBA8AD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 xml:space="preserve">Overlap regions between OARs and contracted PTV 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(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OARs-OL-cPTV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103" w:type="dxa"/>
          </w:tcPr>
          <w:p w14:paraId="32EA35DF" w14:textId="1B75D6C3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Overlap between cPTV and each OAR.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2835" w:type="dxa"/>
          </w:tcPr>
          <w:p w14:paraId="198C3FF4" w14:textId="04D59622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Control dose in target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-</w:t>
            </w: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OAR overlap regions</w:t>
            </w:r>
          </w:p>
        </w:tc>
      </w:tr>
      <w:tr w:rsidR="00A54F27" w:rsidRPr="002A7A09" w14:paraId="03B81A4D" w14:textId="347E3F05" w:rsidTr="00A54F27">
        <w:tc>
          <w:tcPr>
            <w:tcW w:w="2836" w:type="dxa"/>
          </w:tcPr>
          <w:p w14:paraId="481002BF" w14:textId="0E8F8DC0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9D610E">
              <w:rPr>
                <w:rFonts w:eastAsia="新細明體" w:cs="Times New Roman"/>
                <w:szCs w:val="24"/>
                <w14:ligatures w14:val="standardContextual"/>
              </w:rPr>
              <w:t>VCAP planning target volume (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PTV</w:t>
            </w:r>
            <w:r w:rsidRPr="002A7A09">
              <w:rPr>
                <w:rFonts w:eastAsia="新細明體" w:cs="Times New Roman"/>
                <w:szCs w:val="24"/>
                <w:vertAlign w:val="subscript"/>
                <w14:ligatures w14:val="standardContextual"/>
              </w:rPr>
              <w:t>VCAP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103" w:type="dxa"/>
          </w:tcPr>
          <w:p w14:paraId="294629A3" w14:textId="77777777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T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>he union of PTV</w:t>
            </w:r>
            <w:r w:rsidRPr="002A7A09">
              <w:rPr>
                <w:rFonts w:eastAsia="新細明體" w:cs="Times New Roman"/>
                <w:szCs w:val="24"/>
                <w:vertAlign w:val="subscript"/>
                <w14:ligatures w14:val="standardContextual"/>
              </w:rPr>
              <w:t>opt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 and OARs-OL-cPTV</w:t>
            </w:r>
          </w:p>
        </w:tc>
        <w:tc>
          <w:tcPr>
            <w:tcW w:w="2835" w:type="dxa"/>
          </w:tcPr>
          <w:p w14:paraId="6A447250" w14:textId="7562348D" w:rsidR="009D610E" w:rsidRPr="002A7A09" w:rsidRDefault="008C744F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8C744F">
              <w:rPr>
                <w:rFonts w:eastAsia="新細明體" w:cs="Times New Roman"/>
                <w:szCs w:val="24"/>
                <w14:ligatures w14:val="standardContextual"/>
              </w:rPr>
              <w:t>Reference structure for auxiliary structure generation.</w:t>
            </w:r>
          </w:p>
        </w:tc>
      </w:tr>
      <w:tr w:rsidR="00A54F27" w:rsidRPr="002A7A09" w14:paraId="3514C7D2" w14:textId="5EE25C8C" w:rsidTr="00A54F27">
        <w:tc>
          <w:tcPr>
            <w:tcW w:w="2836" w:type="dxa"/>
          </w:tcPr>
          <w:p w14:paraId="48D5A568" w14:textId="22CA5748" w:rsidR="009D610E" w:rsidRPr="00C35FE6" w:rsidRDefault="005021C7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A54F27">
              <w:rPr>
                <w:rFonts w:eastAsia="新細明體" w:cs="Times New Roman"/>
                <w:szCs w:val="24"/>
                <w14:ligatures w14:val="standardContextual"/>
              </w:rPr>
              <w:t xml:space="preserve">Outer ring around </w:t>
            </w:r>
            <w:r w:rsidR="009D610E" w:rsidRPr="00C35FE6">
              <w:rPr>
                <w:rFonts w:eastAsia="新細明體" w:cs="Times New Roman"/>
                <w:szCs w:val="24"/>
                <w14:ligatures w14:val="standardContextual"/>
              </w:rPr>
              <w:t>PTV</w:t>
            </w:r>
            <w:r w:rsidR="009D610E" w:rsidRPr="00C35FE6">
              <w:rPr>
                <w:rFonts w:eastAsia="新細明體" w:cs="Times New Roman"/>
                <w:szCs w:val="24"/>
                <w:vertAlign w:val="subscript"/>
                <w14:ligatures w14:val="standardContextual"/>
              </w:rPr>
              <w:t>VCAP</w:t>
            </w:r>
            <w:r w:rsidR="00E20468" w:rsidRPr="00A54F27">
              <w:rPr>
                <w:rFonts w:eastAsia="新細明體" w:cs="Times New Roman"/>
                <w:szCs w:val="24"/>
                <w:vertAlign w:val="subscript"/>
                <w14:ligatures w14:val="standardContextual"/>
              </w:rPr>
              <w:t xml:space="preserve"> </w:t>
            </w:r>
            <w:r w:rsidR="00E20468" w:rsidRPr="00A54F27">
              <w:rPr>
                <w:rFonts w:eastAsia="新細明體" w:cs="Times New Roman"/>
                <w:szCs w:val="24"/>
                <w14:ligatures w14:val="standardContextual"/>
              </w:rPr>
              <w:t>(</w:t>
            </w:r>
            <w:r w:rsidR="00E20468" w:rsidRPr="00C35FE6">
              <w:rPr>
                <w:rFonts w:eastAsia="新細明體" w:cs="Times New Roman" w:hint="eastAsia"/>
                <w:szCs w:val="24"/>
                <w14:ligatures w14:val="standardContextual"/>
              </w:rPr>
              <w:t>OuterRing</w:t>
            </w:r>
            <w:r w:rsidR="00E20468" w:rsidRPr="00C35FE6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  <w:r w:rsidR="00E20468" w:rsidRPr="00A54F27">
              <w:rPr>
                <w:rFonts w:eastAsia="新細明體" w:cs="Times New Roman"/>
                <w:szCs w:val="24"/>
                <w14:ligatures w14:val="standardContextual"/>
              </w:rPr>
              <w:t>)</w:t>
            </w:r>
          </w:p>
        </w:tc>
        <w:tc>
          <w:tcPr>
            <w:tcW w:w="5103" w:type="dxa"/>
          </w:tcPr>
          <w:p w14:paraId="473771C7" w14:textId="296A7930" w:rsidR="009D610E" w:rsidRPr="00C35FE6" w:rsidRDefault="00F54239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A54F27">
              <w:rPr>
                <w:rFonts w:eastAsia="新細明體" w:cs="Times New Roman"/>
                <w:szCs w:val="24"/>
                <w14:ligatures w14:val="standardContextual"/>
              </w:rPr>
              <w:t>R</w:t>
            </w:r>
            <w:r w:rsidR="009D610E" w:rsidRPr="00C35FE6">
              <w:rPr>
                <w:rFonts w:eastAsia="新細明體" w:cs="Times New Roman"/>
                <w:szCs w:val="24"/>
                <w14:ligatures w14:val="standardContextual"/>
              </w:rPr>
              <w:t>ing structure from 1 cm to 5 cm outside the PTV</w:t>
            </w:r>
            <w:r w:rsidR="009D610E" w:rsidRPr="00C35FE6">
              <w:rPr>
                <w:rFonts w:eastAsia="新細明體" w:cs="Times New Roman"/>
                <w:szCs w:val="24"/>
                <w:vertAlign w:val="subscript"/>
                <w14:ligatures w14:val="standardContextual"/>
              </w:rPr>
              <w:t>VCAP</w:t>
            </w:r>
          </w:p>
        </w:tc>
        <w:tc>
          <w:tcPr>
            <w:tcW w:w="2835" w:type="dxa"/>
          </w:tcPr>
          <w:p w14:paraId="2D055FDF" w14:textId="56B0CDB2" w:rsidR="009D610E" w:rsidRPr="002A7A09" w:rsidRDefault="00F54239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F54239">
              <w:rPr>
                <w:rFonts w:eastAsia="新細明體" w:cs="Times New Roman"/>
                <w:szCs w:val="24"/>
                <w14:ligatures w14:val="standardContextual"/>
              </w:rPr>
              <w:t>Control intermediate dose spillage</w:t>
            </w:r>
          </w:p>
        </w:tc>
      </w:tr>
      <w:tr w:rsidR="00A54F27" w:rsidRPr="002A7A09" w14:paraId="45AAD115" w14:textId="423BAEE6" w:rsidTr="00A54F27">
        <w:tc>
          <w:tcPr>
            <w:tcW w:w="2836" w:type="dxa"/>
          </w:tcPr>
          <w:p w14:paraId="794285AC" w14:textId="6FF39E34" w:rsidR="009D610E" w:rsidRPr="002A7A09" w:rsidRDefault="00F54239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F54239">
              <w:rPr>
                <w:rFonts w:eastAsia="新細明體" w:cs="Times New Roman"/>
                <w:szCs w:val="24"/>
                <w14:ligatures w14:val="standardContextual"/>
              </w:rPr>
              <w:t>Inner ring around PTV</w:t>
            </w:r>
            <w:r w:rsidRPr="00A54F27">
              <w:rPr>
                <w:rFonts w:eastAsia="新細明體" w:cs="Times New Roman"/>
                <w:szCs w:val="24"/>
                <w:vertAlign w:val="subscript"/>
                <w14:ligatures w14:val="standardContextual"/>
              </w:rPr>
              <w:t>VCAP</w:t>
            </w:r>
            <w:r w:rsidRPr="00F54239">
              <w:rPr>
                <w:rFonts w:eastAsia="新細明體" w:cs="Times New Roman"/>
                <w:szCs w:val="24"/>
                <w14:ligatures w14:val="standardContextual"/>
              </w:rPr>
              <w:t xml:space="preserve"> 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(Inner</w:t>
            </w:r>
            <w:r w:rsidR="009D610E"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Ring</w:t>
            </w:r>
            <w:r w:rsidR="009D610E"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103" w:type="dxa"/>
          </w:tcPr>
          <w:p w14:paraId="080F1525" w14:textId="747A3102" w:rsidR="009D610E" w:rsidRPr="002A7A09" w:rsidRDefault="00F54239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>
              <w:rPr>
                <w:rFonts w:eastAsia="新細明體" w:cs="Times New Roman" w:hint="eastAsia"/>
                <w:szCs w:val="24"/>
                <w14:ligatures w14:val="standardContextual"/>
              </w:rPr>
              <w:t>R</w:t>
            </w:r>
            <w:r w:rsidR="009D610E"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ing structure from 1 </w:t>
            </w:r>
            <w:r w:rsidR="009D610E"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mm</w:t>
            </w:r>
            <w:r w:rsidR="009D610E"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 to </w:t>
            </w:r>
            <w:r w:rsidR="009D610E"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1</w:t>
            </w:r>
            <w:r w:rsidR="009D610E"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 cm outside the PTV</w:t>
            </w:r>
            <w:r w:rsidR="009D610E"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</w:p>
        </w:tc>
        <w:tc>
          <w:tcPr>
            <w:tcW w:w="2835" w:type="dxa"/>
          </w:tcPr>
          <w:p w14:paraId="06B192F0" w14:textId="4576F930" w:rsidR="009D610E" w:rsidRPr="002A7A09" w:rsidRDefault="00F54239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F54239">
              <w:rPr>
                <w:rFonts w:eastAsia="新細明體" w:cs="Times New Roman"/>
                <w:szCs w:val="24"/>
                <w14:ligatures w14:val="standardContextual"/>
              </w:rPr>
              <w:t>Improve conformity</w:t>
            </w:r>
          </w:p>
        </w:tc>
      </w:tr>
      <w:tr w:rsidR="00A54F27" w:rsidRPr="002A7A09" w14:paraId="371E2B0B" w14:textId="655EAB72" w:rsidTr="00A54F27">
        <w:tc>
          <w:tcPr>
            <w:tcW w:w="2836" w:type="dxa"/>
          </w:tcPr>
          <w:p w14:paraId="4523E5A6" w14:textId="1C4B5A42" w:rsidR="009D610E" w:rsidRPr="002A7A09" w:rsidRDefault="005021C7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>Target dose-control structure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(</w:t>
            </w:r>
            <w:r w:rsidR="009D610E"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ConTD</w:t>
            </w:r>
            <w:r w:rsidR="009D610E"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103" w:type="dxa"/>
          </w:tcPr>
          <w:p w14:paraId="0D2DF50A" w14:textId="084A1E62" w:rsidR="009D610E" w:rsidRPr="002A7A09" w:rsidRDefault="005021C7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>PTV</w:t>
            </w:r>
            <w:r w:rsidRPr="00A54F27">
              <w:rPr>
                <w:rFonts w:eastAsia="新細明體" w:cs="Times New Roman"/>
                <w:szCs w:val="24"/>
                <w:vertAlign w:val="subscript"/>
                <w14:ligatures w14:val="standardContextual"/>
              </w:rPr>
              <w:t>VCAP</w:t>
            </w: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 xml:space="preserve"> expanded by 5 mm minus CTV.</w:t>
            </w:r>
          </w:p>
        </w:tc>
        <w:tc>
          <w:tcPr>
            <w:tcW w:w="2835" w:type="dxa"/>
          </w:tcPr>
          <w:p w14:paraId="7BE41F55" w14:textId="06E61462" w:rsidR="009D610E" w:rsidRPr="002A7A09" w:rsidRDefault="005021C7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>Control high-dose distribution</w:t>
            </w:r>
          </w:p>
        </w:tc>
      </w:tr>
      <w:tr w:rsidR="00A54F27" w:rsidRPr="002A7A09" w14:paraId="367C379D" w14:textId="799307CC" w:rsidTr="00A54F27">
        <w:tc>
          <w:tcPr>
            <w:tcW w:w="2836" w:type="dxa"/>
          </w:tcPr>
          <w:p w14:paraId="1B66177F" w14:textId="7726DB46" w:rsidR="009D610E" w:rsidRPr="002A7A09" w:rsidRDefault="005021C7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>Cropped OAR structures (</w:t>
            </w:r>
            <w:r w:rsidR="009D610E"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C-OARs</w:t>
            </w:r>
            <w:r w:rsidR="009D610E"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103" w:type="dxa"/>
          </w:tcPr>
          <w:p w14:paraId="36A01617" w14:textId="6EF5AF45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OARs cropped </w:t>
            </w:r>
            <w:r w:rsidR="005021C7">
              <w:rPr>
                <w:rFonts w:eastAsia="新細明體" w:cs="Times New Roman" w:hint="eastAsia"/>
                <w:szCs w:val="24"/>
                <w14:ligatures w14:val="standardContextual"/>
              </w:rPr>
              <w:t>exclud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>ing PTV</w:t>
            </w:r>
            <w:r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>+5 mm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margin</w:t>
            </w:r>
          </w:p>
        </w:tc>
        <w:tc>
          <w:tcPr>
            <w:tcW w:w="2835" w:type="dxa"/>
          </w:tcPr>
          <w:p w14:paraId="189F0A22" w14:textId="2EBA7492" w:rsidR="009D610E" w:rsidRPr="002A7A09" w:rsidRDefault="008C744F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8C744F">
              <w:rPr>
                <w:rFonts w:eastAsia="新細明體" w:cs="Times New Roman"/>
                <w:szCs w:val="24"/>
                <w14:ligatures w14:val="standardContextual"/>
              </w:rPr>
              <w:t>Applies constraints to non-overlapping OAR regions.</w:t>
            </w:r>
          </w:p>
        </w:tc>
      </w:tr>
      <w:tr w:rsidR="00A54F27" w:rsidRPr="002A7A09" w14:paraId="4DDA0C4A" w14:textId="285478EB" w:rsidTr="00A54F27">
        <w:tc>
          <w:tcPr>
            <w:tcW w:w="2836" w:type="dxa"/>
            <w:tcBorders>
              <w:bottom w:val="single" w:sz="4" w:space="0" w:color="auto"/>
            </w:tcBorders>
          </w:tcPr>
          <w:p w14:paraId="566E51E8" w14:textId="5B297858" w:rsidR="009D610E" w:rsidRPr="002A7A09" w:rsidRDefault="005021C7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>20% isodose-based control structure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 xml:space="preserve"> (</w:t>
            </w:r>
            <w:r w:rsidR="009D610E"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Con20</w:t>
            </w:r>
            <w:r w:rsidR="009D610E"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  <w:r w:rsidR="008C744F">
              <w:rPr>
                <w:rFonts w:eastAsia="新細明體" w:cs="Times New Roman" w:hint="eastAsia"/>
                <w:szCs w:val="24"/>
                <w14:ligatures w14:val="standardContextual"/>
              </w:rPr>
              <w:t>*</w:t>
            </w:r>
            <w:r>
              <w:rPr>
                <w:rFonts w:eastAsia="新細明體" w:cs="Times New Roman" w:hint="eastAsia"/>
                <w:szCs w:val="24"/>
                <w14:ligatures w14:val="standardContextual"/>
              </w:rPr>
              <w:t>)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149233F" w14:textId="77777777" w:rsidR="009D610E" w:rsidRPr="002A7A09" w:rsidRDefault="009D610E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>Two fields (AP and PA) were added, covering the full PTV in the Y-direction and 4 cm wide in the X-direction, each delivering 100 MU. The 20% isodose region was generated and subtracted from the PTV</w:t>
            </w:r>
            <w:r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  <w:r w:rsidRPr="002A7A09">
              <w:rPr>
                <w:rFonts w:eastAsia="新細明體" w:cs="Times New Roman"/>
                <w:szCs w:val="24"/>
                <w14:ligatures w14:val="standardContextual"/>
              </w:rPr>
              <w:t xml:space="preserve"> expanded by 1 c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BAF9C8C" w14:textId="18552FEC" w:rsidR="009D610E" w:rsidRPr="002A7A09" w:rsidRDefault="005021C7" w:rsidP="002A7A09">
            <w:pPr>
              <w:spacing w:before="0" w:after="160" w:line="360" w:lineRule="auto"/>
              <w:rPr>
                <w:rFonts w:eastAsia="新細明體" w:cs="Times New Roman"/>
                <w:szCs w:val="24"/>
                <w14:ligatures w14:val="standardContextual"/>
              </w:rPr>
            </w:pPr>
            <w:r w:rsidRPr="005021C7">
              <w:rPr>
                <w:rFonts w:eastAsia="新細明體" w:cs="Times New Roman"/>
                <w:szCs w:val="24"/>
                <w14:ligatures w14:val="standardContextual"/>
              </w:rPr>
              <w:t>Control low-dose spread</w:t>
            </w:r>
          </w:p>
        </w:tc>
      </w:tr>
    </w:tbl>
    <w:p w14:paraId="627F5078" w14:textId="44DC65D5" w:rsidR="008C744F" w:rsidRPr="008C744F" w:rsidRDefault="008C744F" w:rsidP="009D610E">
      <w:pPr>
        <w:widowControl w:val="0"/>
        <w:spacing w:before="0" w:after="160" w:line="360" w:lineRule="auto"/>
        <w:rPr>
          <w:rFonts w:eastAsia="新細明體" w:cs="Times New Roman"/>
          <w:b/>
          <w:bCs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 w:hint="eastAsia"/>
          <w:kern w:val="2"/>
          <w:szCs w:val="24"/>
          <w:vertAlign w:val="superscript"/>
          <w:lang w:eastAsia="zh-TW"/>
          <w14:ligatures w14:val="standardContextual"/>
        </w:rPr>
        <w:t>*</w:t>
      </w:r>
      <w:r w:rsidRPr="002A7A09">
        <w:rPr>
          <w:rFonts w:ascii="Calibri" w:eastAsia="新細明體" w:hAnsi="Calibri" w:cs="Times New Roman"/>
          <w:kern w:val="2"/>
          <w:szCs w:val="24"/>
          <w:lang w:eastAsia="zh-TW"/>
          <w14:ligatures w14:val="standardContextual"/>
        </w:rPr>
        <w:t xml:space="preserve"> 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>Inspired by Yu et al., who introduced avoidance structures (AS) in</w:t>
      </w:r>
      <w:r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 HB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 VMAT to improve OAR sparing by controlling dose spillage</w:t>
      </w:r>
      <w:r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 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begin">
          <w:fldData xml:space="preserve">PEVuZE5vdGU+PENpdGU+PEF1dGhvcj5ZdTwvQXV0aG9yPjxZZWFyPjIwMjI8L1llYXI+PFJlY051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</w:fldData>
        </w:fldChar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instrText xml:space="preserve"> ADDIN EN.CITE </w:instrTex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begin">
          <w:fldData xml:space="preserve">PEVuZE5vdGU+PENpdGU+PEF1dGhvcj5ZdTwvQXV0aG9yPjxZZWFyPjIwMjI8L1llYXI+PFJlY051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</w:fldData>
        </w:fldChar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instrText xml:space="preserve"> ADDIN EN.CITE.DATA </w:instrTex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end"/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separate"/>
      </w:r>
      <w:r w:rsidRPr="002A7A09"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  <w:t>[1]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end"/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, our study incorporated a similar strategy in the </w:t>
      </w:r>
      <w:r w:rsidR="00547E64" w:rsidRPr="00D80920">
        <w:rPr>
          <w:rFonts w:cs="Times New Roman" w:hint="eastAsia"/>
          <w:lang w:eastAsia="zh-TW"/>
        </w:rPr>
        <w:t>a</w:t>
      </w:r>
      <w:r w:rsidR="00547E64" w:rsidRPr="00D80920">
        <w:rPr>
          <w:rFonts w:cs="Times New Roman"/>
        </w:rPr>
        <w:t>utomated VMAT Planning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>.</w:t>
      </w:r>
    </w:p>
    <w:p w14:paraId="382CE54B" w14:textId="01712A3C" w:rsidR="009D610E" w:rsidRPr="00A54F27" w:rsidRDefault="009D610E" w:rsidP="009D610E">
      <w:pPr>
        <w:widowControl w:val="0"/>
        <w:spacing w:before="0" w:after="160" w:line="360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A54F27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Abbreviations: OAR, organ at risk; PTV, planning target volume; cPTV, contracted planning target volume; VCAP, </w:t>
      </w:r>
      <w:r w:rsidR="00E20468" w:rsidRPr="00E20468">
        <w:rPr>
          <w:rFonts w:cs="Times New Roman"/>
        </w:rPr>
        <w:t>Volume-Controlled Autoplan</w:t>
      </w:r>
      <w:r w:rsidRPr="00A54F27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; OL, overlap region; PTVopt, optimization target </w:t>
      </w:r>
      <w:r w:rsidRPr="00A54F27">
        <w:rPr>
          <w:rFonts w:eastAsia="新細明體" w:cs="Times New Roman"/>
          <w:kern w:val="2"/>
          <w:szCs w:val="24"/>
          <w:lang w:eastAsia="zh-TW"/>
          <w14:ligatures w14:val="standardContextual"/>
        </w:rPr>
        <w:lastRenderedPageBreak/>
        <w:t>volume; ConTD, target dose-control structure. “C-” denotes cropped structures generated by excluding the PTV</w:t>
      </w:r>
      <w:r w:rsidRPr="00A54F27">
        <w:rPr>
          <w:rFonts w:eastAsia="新細明體" w:cs="Times New Roman"/>
          <w:kern w:val="2"/>
          <w:szCs w:val="24"/>
          <w:vertAlign w:val="subscript"/>
          <w:lang w:eastAsia="zh-TW"/>
          <w14:ligatures w14:val="standardContextual"/>
        </w:rPr>
        <w:t>VCAP</w:t>
      </w:r>
      <w:r w:rsidRPr="00A54F27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 plus a 5-mm margin.</w:t>
      </w:r>
    </w:p>
    <w:p w14:paraId="41165C02" w14:textId="77777777" w:rsidR="002A7A09" w:rsidRPr="009D610E" w:rsidRDefault="002A7A09" w:rsidP="002A7A09">
      <w:pPr>
        <w:widowControl w:val="0"/>
        <w:spacing w:before="0" w:after="160" w:line="360" w:lineRule="auto"/>
        <w:rPr>
          <w:rFonts w:eastAsia="新細明體" w:cs="Times New Roman"/>
          <w:b/>
          <w:bCs/>
          <w:kern w:val="2"/>
          <w:szCs w:val="24"/>
          <w:lang w:eastAsia="zh-TW"/>
          <w14:ligatures w14:val="standardContextual"/>
        </w:rPr>
      </w:pPr>
    </w:p>
    <w:p w14:paraId="11D48C80" w14:textId="77777777" w:rsidR="002A7A09" w:rsidRPr="002A7A09" w:rsidRDefault="002A7A09" w:rsidP="002A7A09">
      <w:pPr>
        <w:spacing w:before="0" w:after="160" w:line="278" w:lineRule="auto"/>
        <w:rPr>
          <w:rFonts w:eastAsia="新細明體" w:cs="Times New Roman"/>
          <w:b/>
          <w:bCs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/>
          <w:b/>
          <w:bCs/>
          <w:kern w:val="2"/>
          <w:szCs w:val="24"/>
          <w:lang w:eastAsia="zh-TW"/>
          <w14:ligatures w14:val="standardContextual"/>
        </w:rPr>
        <w:br w:type="page"/>
      </w:r>
    </w:p>
    <w:p w14:paraId="221EC0D3" w14:textId="243B23FA" w:rsidR="002A7A09" w:rsidRPr="00A54F27" w:rsidRDefault="002A7A09" w:rsidP="002A7A09">
      <w:pPr>
        <w:widowControl w:val="0"/>
        <w:spacing w:before="0" w:after="160" w:line="360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lastRenderedPageBreak/>
        <w:t xml:space="preserve">Table </w:t>
      </w:r>
      <w:r w:rsidR="002B1216"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t>4</w:t>
      </w:r>
      <w:r w:rsidRPr="002A7A09"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t>.</w:t>
      </w:r>
      <w:r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 </w:t>
      </w:r>
      <w:r w:rsidR="008C744F" w:rsidRPr="00A54F27">
        <w:rPr>
          <w:rFonts w:eastAsia="新細明體"/>
          <w:kern w:val="2"/>
          <w:lang w:eastAsia="zh-TW"/>
          <w14:ligatures w14:val="standardContextual"/>
        </w:rPr>
        <w:t>Dose optimization objectives used in the VCAP planning template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807"/>
        <w:gridCol w:w="1807"/>
        <w:gridCol w:w="1807"/>
        <w:gridCol w:w="1808"/>
      </w:tblGrid>
      <w:tr w:rsidR="002A7A09" w:rsidRPr="002A7A09" w14:paraId="2B253B88" w14:textId="77777777" w:rsidTr="002A7A09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0D82C9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Structur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033000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Typ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F942930" w14:textId="4EB5E477" w:rsidR="002A7A09" w:rsidRPr="002A7A09" w:rsidRDefault="002A7A09" w:rsidP="00813BC8">
            <w:pPr>
              <w:widowControl w:val="0"/>
              <w:spacing w:before="0" w:after="160" w:line="360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Volume</w:t>
            </w:r>
            <w:r w:rsidR="00813BC8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 xml:space="preserve"> [%]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1FCF5D3" w14:textId="78BF6E98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Dose</w:t>
            </w:r>
            <w:r w:rsidR="00813BC8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 xml:space="preserve"> [Gy]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06F5BE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riority</w:t>
            </w:r>
          </w:p>
        </w:tc>
      </w:tr>
      <w:tr w:rsidR="002A7A09" w:rsidRPr="002A7A09" w14:paraId="180B3223" w14:textId="77777777" w:rsidTr="002A7A09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E69AAFE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TV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6D1C344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83CDE3E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226E8D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9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9C00EF9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618B40C1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08F2DBA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TV</w:t>
            </w:r>
            <w:r w:rsidRPr="002A7A09">
              <w:rPr>
                <w:rFonts w:eastAsia="新細明體" w:cs="Times New Roman" w:hint="eastAsia"/>
                <w:kern w:val="2"/>
                <w:szCs w:val="24"/>
                <w:vertAlign w:val="subscript"/>
                <w:lang w:eastAsia="zh-TW"/>
                <w14:ligatures w14:val="standardContextual"/>
              </w:rPr>
              <w:t>opt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FD9F73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7EDA6C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3236B8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6.35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0E02228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0</w:t>
            </w:r>
          </w:p>
        </w:tc>
      </w:tr>
      <w:tr w:rsidR="002A7A09" w:rsidRPr="002A7A09" w14:paraId="42A98416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6401F6E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 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502875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D0F004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38A7E4F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31C605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48BA8B7D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C3D119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 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DD8A04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A89962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 99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B51AE74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79E8E0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30</w:t>
            </w:r>
          </w:p>
        </w:tc>
      </w:tr>
      <w:tr w:rsidR="002A7A09" w:rsidRPr="002A7A09" w14:paraId="18829D3D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7860D0F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Body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CAFB95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C65FD9E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FBF8D6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6.35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29FD38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5CF47A70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5D6F3AA" w14:textId="1159705D" w:rsidR="002A7A09" w:rsidRPr="002A7A09" w:rsidRDefault="00E20468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>
              <w:rPr>
                <w:rFonts w:eastAsia="新細明體" w:cs="Times New Roman" w:hint="eastAsia"/>
                <w:szCs w:val="24"/>
                <w14:ligatures w14:val="standardContextual"/>
              </w:rPr>
              <w:t>Outer</w:t>
            </w:r>
            <w:r w:rsidRPr="002A7A09">
              <w:rPr>
                <w:rFonts w:eastAsia="新細明體" w:cs="Times New Roman" w:hint="eastAsia"/>
                <w:szCs w:val="24"/>
                <w14:ligatures w14:val="standardContextual"/>
              </w:rPr>
              <w:t>Ring</w:t>
            </w:r>
            <w:r w:rsidRPr="002A7A09">
              <w:rPr>
                <w:rFonts w:eastAsia="新細明體" w:cs="Times New Roman" w:hint="eastAsia"/>
                <w:szCs w:val="24"/>
                <w:vertAlign w:val="subscript"/>
                <w14:ligatures w14:val="standardContextual"/>
              </w:rPr>
              <w:t>VCAP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24EBE0B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1DD541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 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2EF8A4A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6.0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A990F7F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40</w:t>
            </w:r>
          </w:p>
        </w:tc>
      </w:tr>
      <w:tr w:rsidR="002A7A09" w:rsidRPr="002A7A09" w14:paraId="4F8A04CB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A0A0BE8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onTD</w:t>
            </w:r>
            <w:r w:rsidRPr="002A7A09">
              <w:rPr>
                <w:rFonts w:eastAsia="新細明體" w:cs="Times New Roman" w:hint="eastAsia"/>
                <w:kern w:val="2"/>
                <w:szCs w:val="24"/>
                <w:vertAlign w:val="subscript"/>
                <w:lang w:eastAsia="zh-TW"/>
                <w14:ligatures w14:val="standardContextual"/>
              </w:rPr>
              <w:t>VCAP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E77885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AB743C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3AF398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43DBD0B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0</w:t>
            </w:r>
          </w:p>
        </w:tc>
      </w:tr>
      <w:tr w:rsidR="002A7A09" w:rsidRPr="002A7A09" w14:paraId="2EAFDADA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CE6C99E" w14:textId="36B7903B" w:rsidR="002A7A09" w:rsidRPr="002A7A09" w:rsidRDefault="00E20468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Inner</w:t>
            </w:r>
            <w:r w:rsidR="002A7A09"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Ring</w:t>
            </w:r>
            <w:r w:rsidR="002A7A09" w:rsidRPr="002A7A09">
              <w:rPr>
                <w:rFonts w:eastAsia="新細明體" w:cs="Times New Roman" w:hint="eastAsia"/>
                <w:kern w:val="2"/>
                <w:szCs w:val="24"/>
                <w:vertAlign w:val="subscript"/>
                <w:lang w:eastAsia="zh-TW"/>
                <w14:ligatures w14:val="standardContextual"/>
              </w:rPr>
              <w:t>VCAP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CD1A57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1C6864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81916E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5913521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3083E1ED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B6BA8F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on20</w:t>
            </w:r>
            <w:r w:rsidRPr="002A7A09">
              <w:rPr>
                <w:rFonts w:eastAsia="新細明體" w:cs="Times New Roman" w:hint="eastAsia"/>
                <w:kern w:val="2"/>
                <w:szCs w:val="24"/>
                <w:vertAlign w:val="subscript"/>
                <w:lang w:eastAsia="zh-TW"/>
                <w14:ligatures w14:val="standardContextual"/>
              </w:rPr>
              <w:t>VCAP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C3D3E41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48A247F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2A6F0A8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2.5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96B32A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50</w:t>
            </w:r>
          </w:p>
        </w:tc>
      </w:tr>
      <w:tr w:rsidR="002A7A09" w:rsidRPr="002A7A09" w14:paraId="1F05F4C5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E7F1B1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D3EFA99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420B71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61CE2C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3.5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D346B5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4D37FD22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28BE41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BB9F484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7E61B3B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1AF97E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.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862468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046F5C5B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7F6F09E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blad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der</w:t>
            </w:r>
            <w:r w:rsidRPr="002A7A09">
              <w:rPr>
                <w:rFonts w:eastAsia="新細明體" w:cs="Times New Roman" w:hint="eastAsia"/>
                <w:kern w:val="2"/>
                <w:szCs w:val="24"/>
                <w:vertAlign w:val="subscript"/>
                <w:lang w:eastAsia="zh-TW"/>
                <w14:ligatures w14:val="standardContextual"/>
              </w:rPr>
              <w:t>VCAP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779D37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7B3201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DE2658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2.5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15E946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10</w:t>
            </w:r>
          </w:p>
        </w:tc>
      </w:tr>
      <w:tr w:rsidR="002A7A09" w:rsidRPr="002A7A09" w14:paraId="7E73C704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F36BFF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27017D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14F5F29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D02696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3.5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091A50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512216BC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AA6D26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CE1725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FEC0F54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E14EB4B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.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3939E0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7F1CAF39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3CEF9DF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rec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tum</w:t>
            </w:r>
            <w:r w:rsidRPr="002A7A09">
              <w:rPr>
                <w:rFonts w:eastAsia="新細明體" w:cs="Times New Roman" w:hint="eastAsia"/>
                <w:kern w:val="2"/>
                <w:szCs w:val="24"/>
                <w:vertAlign w:val="subscript"/>
                <w:lang w:eastAsia="zh-TW"/>
                <w14:ligatures w14:val="standardContextual"/>
              </w:rPr>
              <w:t>VCAP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654B61A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ADAF85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D75BC8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2.5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8CD82B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10</w:t>
            </w:r>
          </w:p>
        </w:tc>
      </w:tr>
      <w:tr w:rsidR="002A7A09" w:rsidRPr="002A7A09" w14:paraId="083D2B39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A7B0A9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D51A6C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07735E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85B6EBA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3.5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6B3BBE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2688C62E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DAFDF0F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F0D028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126410B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39A1A9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.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9FAD34A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0834CBFC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82795C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C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-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bow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elbag</w:t>
            </w:r>
            <w:r w:rsidRPr="002A7A09">
              <w:rPr>
                <w:rFonts w:eastAsia="新細明體" w:cs="Times New Roman" w:hint="eastAsia"/>
                <w:kern w:val="2"/>
                <w:szCs w:val="24"/>
                <w:vertAlign w:val="subscript"/>
                <w:lang w:eastAsia="zh-TW"/>
                <w14:ligatures w14:val="standardContextual"/>
              </w:rPr>
              <w:t>VCAP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1A9963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1F461D1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75984B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2.5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04528A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20</w:t>
            </w:r>
          </w:p>
        </w:tc>
      </w:tr>
      <w:tr w:rsidR="002A7A09" w:rsidRPr="002A7A09" w14:paraId="6529DA47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C82430F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C537F59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A495E9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BBD7D0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3.5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F7135C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35F9E350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1A7C9B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CF1FE84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ABDFF0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5ED4068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.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9CC843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4C5ECEF4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E925518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B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ladder-OL-c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TV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ED75C2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6F7F7C1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1E84C9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0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7CE9CB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519B366C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C36429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8A4FCBB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C809189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B5C1B80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797B22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70F9BDAD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A83B16A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Rectum-OL-c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TV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93A03BA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1ADD6B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51292F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0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49C732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199B6AB3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7EE7AB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2E781A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66580BE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F08BEC8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D8BDC9E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286297CD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A590B92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BowelBag-OL-c</w:t>
            </w: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P</w:t>
            </w:r>
            <w:r w:rsidRPr="002A7A09">
              <w:rPr>
                <w:rFonts w:eastAsia="新細明體" w:cs="Times New Roman" w:hint="eastAsia"/>
                <w:kern w:val="2"/>
                <w:szCs w:val="24"/>
                <w:lang w:eastAsia="zh-TW"/>
                <w14:ligatures w14:val="standardContextual"/>
              </w:rPr>
              <w:t>TV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51DE93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Low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7896CC1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E1DE64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0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C190F09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00</w:t>
            </w:r>
          </w:p>
        </w:tc>
      </w:tr>
      <w:tr w:rsidR="002A7A09" w:rsidRPr="002A7A09" w14:paraId="0C7CA37B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69664A8B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446A3BF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504836A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0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49328014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45.45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316861C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250</w:t>
            </w:r>
          </w:p>
        </w:tc>
      </w:tr>
      <w:tr w:rsidR="002A7A09" w:rsidRPr="002A7A09" w14:paraId="7E992CC6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4986D64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Femoral_Head_L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06A968A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C20818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76169825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.0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BD7BDCC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  <w:tr w:rsidR="002A7A09" w:rsidRPr="002A7A09" w14:paraId="53D13518" w14:textId="77777777" w:rsidTr="002A7A09">
        <w:trPr>
          <w:trHeight w:hRule="exact" w:val="340"/>
        </w:trPr>
        <w:tc>
          <w:tcPr>
            <w:tcW w:w="2552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55796D3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Femoral_Head_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1C41EFE6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Upper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89D1CD4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5</w:t>
            </w:r>
          </w:p>
        </w:tc>
        <w:tc>
          <w:tcPr>
            <w:tcW w:w="1807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2E67B56D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30.00</w:t>
            </w:r>
          </w:p>
        </w:tc>
        <w:tc>
          <w:tcPr>
            <w:tcW w:w="1808" w:type="dxa"/>
            <w:tcMar>
              <w:top w:w="45" w:type="dxa"/>
              <w:left w:w="91" w:type="dxa"/>
              <w:bottom w:w="45" w:type="dxa"/>
              <w:right w:w="91" w:type="dxa"/>
            </w:tcMar>
            <w:hideMark/>
          </w:tcPr>
          <w:p w14:paraId="5BA7EA37" w14:textId="77777777" w:rsidR="002A7A09" w:rsidRPr="002A7A09" w:rsidRDefault="002A7A09" w:rsidP="002A7A09">
            <w:pPr>
              <w:widowControl w:val="0"/>
              <w:spacing w:before="0" w:after="160" w:line="278" w:lineRule="auto"/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</w:pPr>
            <w:r w:rsidRPr="002A7A09">
              <w:rPr>
                <w:rFonts w:eastAsia="新細明體" w:cs="Times New Roman"/>
                <w:kern w:val="2"/>
                <w:szCs w:val="24"/>
                <w:lang w:eastAsia="zh-TW"/>
                <w14:ligatures w14:val="standardContextual"/>
              </w:rPr>
              <w:t>100</w:t>
            </w:r>
          </w:p>
        </w:tc>
      </w:tr>
    </w:tbl>
    <w:p w14:paraId="780C9127" w14:textId="36C853AA" w:rsidR="00C35FE6" w:rsidRDefault="008C744F" w:rsidP="008C744F">
      <w:pPr>
        <w:widowControl w:val="0"/>
        <w:spacing w:before="0" w:after="160" w:line="278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A54F27">
        <w:rPr>
          <w:rFonts w:eastAsia="新細明體" w:cs="Times New Roman"/>
          <w:b/>
          <w:bCs/>
          <w:kern w:val="2"/>
          <w:szCs w:val="24"/>
          <w:lang w:eastAsia="zh-TW"/>
          <w14:ligatures w14:val="standardContextual"/>
        </w:rPr>
        <w:t>Abbreviations:</w:t>
      </w: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 CTV, clinical target volume; PTV</w:t>
      </w:r>
      <w:r w:rsidR="00E20468" w:rsidRPr="00A54F27">
        <w:rPr>
          <w:rFonts w:eastAsia="新細明體" w:cs="Times New Roman"/>
          <w:kern w:val="2"/>
          <w:szCs w:val="24"/>
          <w:vertAlign w:val="subscript"/>
          <w:lang w:eastAsia="zh-TW"/>
          <w14:ligatures w14:val="standardContextual"/>
        </w:rPr>
        <w:t>opt</w:t>
      </w: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, </w:t>
      </w:r>
      <w:r w:rsidR="00E20468" w:rsidRPr="009D610E">
        <w:rPr>
          <w:rFonts w:eastAsia="新細明體" w:cs="Times New Roman"/>
          <w:szCs w:val="24"/>
          <w14:ligatures w14:val="standardContextual"/>
        </w:rPr>
        <w:t>Optimization</w:t>
      </w:r>
      <w:r w:rsidR="00E20468">
        <w:rPr>
          <w:rFonts w:eastAsia="新細明體" w:cs="Times New Roman" w:hint="eastAsia"/>
          <w:szCs w:val="24"/>
          <w14:ligatures w14:val="standardContextual"/>
        </w:rPr>
        <w:t xml:space="preserve"> </w:t>
      </w:r>
      <w:r w:rsidR="00E20468" w:rsidRPr="009D610E">
        <w:rPr>
          <w:rFonts w:eastAsia="新細明體" w:cs="Times New Roman"/>
          <w:szCs w:val="24"/>
          <w14:ligatures w14:val="standardContextual"/>
        </w:rPr>
        <w:t>target volume</w:t>
      </w: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; OAR, organ at risk; OL, overlap region; </w:t>
      </w:r>
      <w:r w:rsidR="00B17F71" w:rsidRPr="00D80920">
        <w:rPr>
          <w:rFonts w:eastAsia="新細明體" w:cs="Times New Roman"/>
          <w:kern w:val="2"/>
          <w:szCs w:val="24"/>
          <w:lang w:eastAsia="zh-TW"/>
          <w14:ligatures w14:val="standardContextual"/>
        </w:rPr>
        <w:t>cPTV, contracted planning target volume</w:t>
      </w:r>
      <w:r w:rsidR="00B17F71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 xml:space="preserve">; </w:t>
      </w: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VCAP, </w:t>
      </w:r>
      <w:r w:rsidR="00E20468" w:rsidRPr="006326A6">
        <w:rPr>
          <w:rFonts w:cs="Times New Roman"/>
        </w:rPr>
        <w:t>Volume-Controlled Autoplan</w:t>
      </w: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>. “C-” indicates cropped structures excluding PTV</w:t>
      </w:r>
      <w:r w:rsidRPr="00A54F27">
        <w:rPr>
          <w:rFonts w:eastAsia="新細明體" w:cs="Times New Roman"/>
          <w:kern w:val="2"/>
          <w:szCs w:val="24"/>
          <w:vertAlign w:val="subscript"/>
          <w:lang w:eastAsia="zh-TW"/>
          <w14:ligatures w14:val="standardContextual"/>
        </w:rPr>
        <w:t>VCAP</w:t>
      </w:r>
      <w:r w:rsidRPr="008C744F">
        <w:rPr>
          <w:rFonts w:eastAsia="新細明體" w:cs="Times New Roman"/>
          <w:kern w:val="2"/>
          <w:szCs w:val="24"/>
          <w:lang w:eastAsia="zh-TW"/>
          <w14:ligatures w14:val="standardContextual"/>
        </w:rPr>
        <w:t xml:space="preserve"> + 5 mm margin.</w:t>
      </w:r>
    </w:p>
    <w:p w14:paraId="3E3E70A2" w14:textId="77777777" w:rsidR="00C35FE6" w:rsidRDefault="00C35FE6">
      <w:pPr>
        <w:spacing w:before="0" w:after="200" w:line="276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>
        <w:rPr>
          <w:rFonts w:eastAsia="新細明體" w:cs="Times New Roman"/>
          <w:kern w:val="2"/>
          <w:szCs w:val="24"/>
          <w:lang w:eastAsia="zh-TW"/>
          <w14:ligatures w14:val="standardContextual"/>
        </w:rPr>
        <w:br w:type="page"/>
      </w:r>
    </w:p>
    <w:p w14:paraId="6722FC06" w14:textId="0BDFE7E5" w:rsidR="002B1216" w:rsidRDefault="002B1216" w:rsidP="002B1216">
      <w:pPr>
        <w:spacing w:before="0" w:after="200" w:line="276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7B54A8">
        <w:rPr>
          <w:rFonts w:eastAsia="新細明體" w:cs="Times New Roman"/>
          <w:b/>
          <w:bCs/>
          <w:kern w:val="2"/>
          <w:szCs w:val="24"/>
          <w:lang w:eastAsia="zh-TW"/>
          <w14:ligatures w14:val="standardContextual"/>
        </w:rPr>
        <w:lastRenderedPageBreak/>
        <w:t xml:space="preserve">Table </w:t>
      </w:r>
      <w:r>
        <w:rPr>
          <w:rFonts w:eastAsia="新細明體" w:cs="Times New Roman" w:hint="eastAsia"/>
          <w:b/>
          <w:bCs/>
          <w:kern w:val="2"/>
          <w:szCs w:val="24"/>
          <w:lang w:eastAsia="zh-TW"/>
          <w14:ligatures w14:val="standardContextual"/>
        </w:rPr>
        <w:t>5</w:t>
      </w:r>
      <w:r w:rsidRPr="00584424">
        <w:rPr>
          <w:rFonts w:eastAsia="新細明體" w:cs="Times New Roman"/>
          <w:kern w:val="2"/>
          <w:szCs w:val="24"/>
          <w:lang w:eastAsia="zh-TW"/>
          <w14:ligatures w14:val="standardContextual"/>
        </w:rPr>
        <w:t>. Linear regression model parameters and LPI-based threshold derivation for OAR dose prediction</w:t>
      </w:r>
    </w:p>
    <w:tbl>
      <w:tblPr>
        <w:tblW w:w="11057" w:type="dxa"/>
        <w:tblCellSpacing w:w="15" w:type="dxa"/>
        <w:tblInd w:w="-70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1"/>
        <w:gridCol w:w="1143"/>
        <w:gridCol w:w="1143"/>
        <w:gridCol w:w="1143"/>
        <w:gridCol w:w="1143"/>
        <w:gridCol w:w="1143"/>
        <w:gridCol w:w="1143"/>
        <w:gridCol w:w="1559"/>
        <w:gridCol w:w="1559"/>
      </w:tblGrid>
      <w:tr w:rsidR="002B1216" w:rsidRPr="0094239B" w14:paraId="7FD07C06" w14:textId="77777777" w:rsidTr="00C51FFE">
        <w:trPr>
          <w:tblHeader/>
          <w:tblCellSpacing w:w="15" w:type="dxa"/>
        </w:trPr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2B5409" w14:textId="77777777" w:rsidR="002B1216" w:rsidRPr="0094239B" w:rsidRDefault="002B1216" w:rsidP="00C51FFE">
            <w:pPr>
              <w:widowControl w:val="0"/>
              <w:spacing w:before="0" w:after="160"/>
              <w:ind w:leftChars="-316" w:left="-758" w:firstLineChars="316" w:firstLine="758"/>
              <w:jc w:val="center"/>
            </w:pPr>
            <w:r w:rsidRPr="0094239B">
              <w:t>Endpoint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3BFA6" w14:textId="77777777" w:rsidR="002B1216" w:rsidRPr="0094239B" w:rsidRDefault="002B1216" w:rsidP="00C51FFE">
            <w:pPr>
              <w:widowControl w:val="0"/>
              <w:spacing w:before="0" w:after="160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Parameter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C301A" w14:textId="77777777" w:rsidR="002B1216" w:rsidRPr="0094239B" w:rsidRDefault="002B1216" w:rsidP="00C51FFE">
            <w:pPr>
              <w:widowControl w:val="0"/>
              <w:spacing w:before="0" w:after="160"/>
              <w:jc w:val="center"/>
            </w:pPr>
            <w:r w:rsidRPr="0094239B">
              <w:t>SE (Intercept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6E2565" w14:textId="77777777" w:rsidR="002B1216" w:rsidRPr="0094239B" w:rsidRDefault="002B1216" w:rsidP="00C51FFE">
            <w:pPr>
              <w:widowControl w:val="0"/>
              <w:spacing w:before="0" w:after="160"/>
              <w:jc w:val="center"/>
            </w:pPr>
            <w:r w:rsidRPr="0094239B">
              <w:t>SE (Slope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D6642" w14:textId="77777777" w:rsidR="002B1216" w:rsidRPr="0094239B" w:rsidRDefault="002B1216" w:rsidP="00C51FFE">
            <w:pPr>
              <w:widowControl w:val="0"/>
              <w:spacing w:before="0" w:after="160"/>
              <w:jc w:val="center"/>
            </w:pPr>
            <w:r w:rsidRPr="0094239B">
              <w:t>R²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68F89F" w14:textId="77777777" w:rsidR="002B1216" w:rsidRPr="0094239B" w:rsidRDefault="002B1216" w:rsidP="00C51FFE">
            <w:pPr>
              <w:widowControl w:val="0"/>
              <w:spacing w:before="0" w:after="160"/>
              <w:jc w:val="center"/>
            </w:pPr>
            <w:r w:rsidRPr="0094239B">
              <w:t>Adjusted R²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16D555" w14:textId="77777777" w:rsidR="002B1216" w:rsidRPr="0094239B" w:rsidRDefault="002B1216" w:rsidP="00C51FFE">
            <w:pPr>
              <w:widowControl w:val="0"/>
              <w:spacing w:before="0" w:after="160"/>
              <w:jc w:val="center"/>
            </w:pPr>
            <w:r w:rsidRPr="0094239B">
              <w:t xml:space="preserve">Model </w:t>
            </w:r>
            <w:r w:rsidRPr="00E77332">
              <w:rPr>
                <w:i/>
                <w:iCs/>
              </w:rPr>
              <w:t>p</w:t>
            </w:r>
            <w:r w:rsidRPr="0094239B">
              <w:t>-valu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031B88" w14:textId="77777777" w:rsidR="002B1216" w:rsidRPr="0094239B" w:rsidRDefault="002B1216" w:rsidP="00C51FFE">
            <w:pPr>
              <w:widowControl w:val="0"/>
              <w:spacing w:before="0" w:after="160"/>
              <w:jc w:val="center"/>
            </w:pPr>
            <w:r w:rsidRPr="0094239B">
              <w:t>LPI equation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421C5" w14:textId="77777777" w:rsidR="002B1216" w:rsidRPr="0094239B" w:rsidRDefault="002B1216" w:rsidP="00C51FFE">
            <w:pPr>
              <w:widowControl w:val="0"/>
              <w:spacing w:before="0" w:after="160"/>
              <w:jc w:val="center"/>
            </w:pPr>
            <w:r w:rsidRPr="0094239B">
              <w:t>Derived overlap-ratio threshold</w:t>
            </w:r>
          </w:p>
        </w:tc>
      </w:tr>
      <w:tr w:rsidR="002B1216" w:rsidRPr="0094239B" w14:paraId="6C7D0147" w14:textId="77777777" w:rsidTr="00C51FFE">
        <w:trPr>
          <w:tblCellSpacing w:w="15" w:type="dxa"/>
        </w:trPr>
        <w:tc>
          <w:tcPr>
            <w:tcW w:w="1036" w:type="dxa"/>
            <w:vAlign w:val="center"/>
            <w:hideMark/>
          </w:tcPr>
          <w:p w14:paraId="7C32DCF3" w14:textId="77777777" w:rsidR="002B1216" w:rsidRPr="0094239B" w:rsidRDefault="002B1216" w:rsidP="00C51FFE">
            <w:pPr>
              <w:widowControl w:val="0"/>
              <w:spacing w:before="0" w:after="160"/>
            </w:pPr>
            <w:r w:rsidRPr="0094239B">
              <w:t>Rectum V</w:t>
            </w:r>
            <w:r w:rsidRPr="0094239B">
              <w:rPr>
                <w:vertAlign w:val="subscript"/>
              </w:rPr>
              <w:t>40Gy</w:t>
            </w:r>
          </w:p>
        </w:tc>
        <w:tc>
          <w:tcPr>
            <w:tcW w:w="1113" w:type="dxa"/>
            <w:vAlign w:val="center"/>
          </w:tcPr>
          <w:p w14:paraId="46535056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&lt;35%</w:t>
            </w:r>
          </w:p>
        </w:tc>
        <w:tc>
          <w:tcPr>
            <w:tcW w:w="1113" w:type="dxa"/>
            <w:vAlign w:val="center"/>
            <w:hideMark/>
          </w:tcPr>
          <w:p w14:paraId="053DC90A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4</w:t>
            </w:r>
            <w:r>
              <w:rPr>
                <w:rFonts w:hint="eastAsia"/>
                <w:lang w:eastAsia="zh-TW"/>
              </w:rPr>
              <w:t>1</w:t>
            </w:r>
          </w:p>
        </w:tc>
        <w:tc>
          <w:tcPr>
            <w:tcW w:w="1113" w:type="dxa"/>
            <w:vAlign w:val="center"/>
            <w:hideMark/>
          </w:tcPr>
          <w:p w14:paraId="2E563749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9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113" w:type="dxa"/>
            <w:vAlign w:val="center"/>
            <w:hideMark/>
          </w:tcPr>
          <w:p w14:paraId="3C93BD44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958</w:t>
            </w:r>
          </w:p>
        </w:tc>
        <w:tc>
          <w:tcPr>
            <w:tcW w:w="1113" w:type="dxa"/>
            <w:vAlign w:val="center"/>
            <w:hideMark/>
          </w:tcPr>
          <w:p w14:paraId="0AD0BA11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958</w:t>
            </w:r>
          </w:p>
        </w:tc>
        <w:tc>
          <w:tcPr>
            <w:tcW w:w="1113" w:type="dxa"/>
            <w:vAlign w:val="center"/>
            <w:hideMark/>
          </w:tcPr>
          <w:p w14:paraId="047EC1EC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&lt;0.0001</w:t>
            </w:r>
          </w:p>
        </w:tc>
        <w:tc>
          <w:tcPr>
            <w:tcW w:w="1529" w:type="dxa"/>
            <w:vAlign w:val="center"/>
            <w:hideMark/>
          </w:tcPr>
          <w:p w14:paraId="0DE22080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y = 105.19x + 0.68</w:t>
            </w:r>
          </w:p>
        </w:tc>
        <w:tc>
          <w:tcPr>
            <w:tcW w:w="1514" w:type="dxa"/>
            <w:vAlign w:val="center"/>
            <w:hideMark/>
          </w:tcPr>
          <w:p w14:paraId="370596F5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33</w:t>
            </w:r>
          </w:p>
        </w:tc>
      </w:tr>
      <w:tr w:rsidR="002B1216" w:rsidRPr="0094239B" w14:paraId="2A54611E" w14:textId="77777777" w:rsidTr="00C51FFE">
        <w:trPr>
          <w:tblCellSpacing w:w="15" w:type="dxa"/>
        </w:trPr>
        <w:tc>
          <w:tcPr>
            <w:tcW w:w="1036" w:type="dxa"/>
            <w:vAlign w:val="center"/>
            <w:hideMark/>
          </w:tcPr>
          <w:p w14:paraId="12A6FD8D" w14:textId="77777777" w:rsidR="002B1216" w:rsidRPr="0094239B" w:rsidRDefault="002B1216" w:rsidP="00C51FFE">
            <w:pPr>
              <w:widowControl w:val="0"/>
              <w:spacing w:before="0" w:after="160"/>
            </w:pPr>
            <w:r w:rsidRPr="0094239B">
              <w:t>Rectum V</w:t>
            </w:r>
            <w:r w:rsidRPr="0094239B">
              <w:rPr>
                <w:vertAlign w:val="subscript"/>
              </w:rPr>
              <w:t>30Gy</w:t>
            </w:r>
          </w:p>
        </w:tc>
        <w:tc>
          <w:tcPr>
            <w:tcW w:w="1113" w:type="dxa"/>
            <w:vAlign w:val="center"/>
          </w:tcPr>
          <w:p w14:paraId="2B59CE56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&lt;60%</w:t>
            </w:r>
          </w:p>
        </w:tc>
        <w:tc>
          <w:tcPr>
            <w:tcW w:w="1113" w:type="dxa"/>
            <w:vAlign w:val="center"/>
            <w:hideMark/>
          </w:tcPr>
          <w:p w14:paraId="2F4D70FD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</w:t>
            </w:r>
            <w:r>
              <w:rPr>
                <w:rFonts w:hint="eastAsia"/>
                <w:lang w:eastAsia="zh-TW"/>
              </w:rPr>
              <w:t>60</w:t>
            </w:r>
          </w:p>
        </w:tc>
        <w:tc>
          <w:tcPr>
            <w:tcW w:w="1113" w:type="dxa"/>
            <w:vAlign w:val="center"/>
            <w:hideMark/>
          </w:tcPr>
          <w:p w14:paraId="48F47925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1.4</w:t>
            </w: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113" w:type="dxa"/>
            <w:vAlign w:val="center"/>
            <w:hideMark/>
          </w:tcPr>
          <w:p w14:paraId="65D8551C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88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113" w:type="dxa"/>
            <w:vAlign w:val="center"/>
            <w:hideMark/>
          </w:tcPr>
          <w:p w14:paraId="3745F6C1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88</w:t>
            </w:r>
            <w:r>
              <w:rPr>
                <w:rFonts w:hint="eastAsia"/>
                <w:lang w:eastAsia="zh-TW"/>
              </w:rPr>
              <w:t>7</w:t>
            </w:r>
          </w:p>
        </w:tc>
        <w:tc>
          <w:tcPr>
            <w:tcW w:w="1113" w:type="dxa"/>
            <w:vAlign w:val="center"/>
            <w:hideMark/>
          </w:tcPr>
          <w:p w14:paraId="12180CF4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&lt;0.0001</w:t>
            </w:r>
          </w:p>
        </w:tc>
        <w:tc>
          <w:tcPr>
            <w:tcW w:w="1529" w:type="dxa"/>
            <w:vAlign w:val="center"/>
            <w:hideMark/>
          </w:tcPr>
          <w:p w14:paraId="3FB5A104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y = 90.2</w:t>
            </w:r>
            <w:r>
              <w:rPr>
                <w:rFonts w:hint="eastAsia"/>
                <w:lang w:eastAsia="zh-TW"/>
              </w:rPr>
              <w:t>6</w:t>
            </w:r>
            <w:r w:rsidRPr="0094239B">
              <w:t>x + 18.0</w:t>
            </w:r>
            <w:r>
              <w:rPr>
                <w:rFonts w:hint="eastAsia"/>
                <w:lang w:eastAsia="zh-TW"/>
              </w:rPr>
              <w:t>2</w:t>
            </w:r>
          </w:p>
        </w:tc>
        <w:tc>
          <w:tcPr>
            <w:tcW w:w="1514" w:type="dxa"/>
            <w:vAlign w:val="center"/>
            <w:hideMark/>
          </w:tcPr>
          <w:p w14:paraId="35EEEF05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47</w:t>
            </w:r>
          </w:p>
        </w:tc>
      </w:tr>
      <w:tr w:rsidR="002B1216" w:rsidRPr="0094239B" w14:paraId="6B6CA21B" w14:textId="77777777" w:rsidTr="00C51FFE">
        <w:trPr>
          <w:tblCellSpacing w:w="15" w:type="dxa"/>
        </w:trPr>
        <w:tc>
          <w:tcPr>
            <w:tcW w:w="1036" w:type="dxa"/>
            <w:vAlign w:val="center"/>
            <w:hideMark/>
          </w:tcPr>
          <w:p w14:paraId="021E8EA0" w14:textId="77777777" w:rsidR="002B1216" w:rsidRPr="0094239B" w:rsidRDefault="002B1216" w:rsidP="00C51FFE">
            <w:pPr>
              <w:widowControl w:val="0"/>
              <w:spacing w:before="0" w:after="160"/>
            </w:pPr>
            <w:r w:rsidRPr="0094239B">
              <w:t>Bladder V</w:t>
            </w:r>
            <w:r w:rsidRPr="0094239B">
              <w:rPr>
                <w:vertAlign w:val="subscript"/>
              </w:rPr>
              <w:t>40Gy</w:t>
            </w:r>
          </w:p>
        </w:tc>
        <w:tc>
          <w:tcPr>
            <w:tcW w:w="1113" w:type="dxa"/>
            <w:vAlign w:val="center"/>
          </w:tcPr>
          <w:p w14:paraId="6952319E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&lt;40%</w:t>
            </w:r>
          </w:p>
        </w:tc>
        <w:tc>
          <w:tcPr>
            <w:tcW w:w="1113" w:type="dxa"/>
            <w:vAlign w:val="center"/>
            <w:hideMark/>
          </w:tcPr>
          <w:p w14:paraId="11465BA9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3</w:t>
            </w:r>
            <w:r>
              <w:rPr>
                <w:rFonts w:hint="eastAsia"/>
                <w:lang w:eastAsia="zh-TW"/>
              </w:rPr>
              <w:t>6</w:t>
            </w:r>
          </w:p>
        </w:tc>
        <w:tc>
          <w:tcPr>
            <w:tcW w:w="1113" w:type="dxa"/>
            <w:vAlign w:val="center"/>
            <w:hideMark/>
          </w:tcPr>
          <w:p w14:paraId="53372408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9</w:t>
            </w: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113" w:type="dxa"/>
            <w:vAlign w:val="center"/>
            <w:hideMark/>
          </w:tcPr>
          <w:p w14:paraId="056E253F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9</w:t>
            </w:r>
            <w:r>
              <w:rPr>
                <w:rFonts w:hint="eastAsia"/>
                <w:lang w:eastAsia="zh-TW"/>
              </w:rPr>
              <w:t>60</w:t>
            </w:r>
          </w:p>
        </w:tc>
        <w:tc>
          <w:tcPr>
            <w:tcW w:w="1113" w:type="dxa"/>
            <w:vAlign w:val="center"/>
            <w:hideMark/>
          </w:tcPr>
          <w:p w14:paraId="6D97894C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9</w:t>
            </w:r>
            <w:r>
              <w:rPr>
                <w:rFonts w:hint="eastAsia"/>
                <w:lang w:eastAsia="zh-TW"/>
              </w:rPr>
              <w:t>60</w:t>
            </w:r>
          </w:p>
        </w:tc>
        <w:tc>
          <w:tcPr>
            <w:tcW w:w="1113" w:type="dxa"/>
            <w:vAlign w:val="center"/>
            <w:hideMark/>
          </w:tcPr>
          <w:p w14:paraId="697B1747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&lt;0.0001</w:t>
            </w:r>
          </w:p>
        </w:tc>
        <w:tc>
          <w:tcPr>
            <w:tcW w:w="1529" w:type="dxa"/>
            <w:vAlign w:val="center"/>
            <w:hideMark/>
          </w:tcPr>
          <w:p w14:paraId="3238E393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y = 104.1</w:t>
            </w:r>
            <w:r>
              <w:rPr>
                <w:rFonts w:hint="eastAsia"/>
                <w:lang w:eastAsia="zh-TW"/>
              </w:rPr>
              <w:t>0</w:t>
            </w:r>
            <w:r w:rsidRPr="0094239B">
              <w:t>x − 1.11</w:t>
            </w:r>
          </w:p>
        </w:tc>
        <w:tc>
          <w:tcPr>
            <w:tcW w:w="1514" w:type="dxa"/>
            <w:vAlign w:val="center"/>
            <w:hideMark/>
          </w:tcPr>
          <w:p w14:paraId="4B7F3DA4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39</w:t>
            </w:r>
          </w:p>
        </w:tc>
      </w:tr>
      <w:tr w:rsidR="002B1216" w:rsidRPr="0094239B" w14:paraId="5F809647" w14:textId="77777777" w:rsidTr="00C51FFE">
        <w:trPr>
          <w:tblCellSpacing w:w="15" w:type="dxa"/>
        </w:trPr>
        <w:tc>
          <w:tcPr>
            <w:tcW w:w="1036" w:type="dxa"/>
            <w:vAlign w:val="center"/>
            <w:hideMark/>
          </w:tcPr>
          <w:p w14:paraId="4193C45E" w14:textId="77777777" w:rsidR="002B1216" w:rsidRPr="0094239B" w:rsidRDefault="002B1216" w:rsidP="00C51FFE">
            <w:pPr>
              <w:widowControl w:val="0"/>
              <w:spacing w:before="0" w:after="160"/>
            </w:pPr>
            <w:r w:rsidRPr="0094239B">
              <w:t>Bladder V</w:t>
            </w:r>
            <w:r w:rsidRPr="0094239B">
              <w:rPr>
                <w:vertAlign w:val="subscript"/>
              </w:rPr>
              <w:t>45Gy</w:t>
            </w:r>
          </w:p>
        </w:tc>
        <w:tc>
          <w:tcPr>
            <w:tcW w:w="1113" w:type="dxa"/>
            <w:vAlign w:val="center"/>
          </w:tcPr>
          <w:p w14:paraId="5CE12CFA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&lt;35%</w:t>
            </w:r>
          </w:p>
        </w:tc>
        <w:tc>
          <w:tcPr>
            <w:tcW w:w="1113" w:type="dxa"/>
            <w:vAlign w:val="center"/>
            <w:hideMark/>
          </w:tcPr>
          <w:p w14:paraId="45876310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32</w:t>
            </w:r>
          </w:p>
        </w:tc>
        <w:tc>
          <w:tcPr>
            <w:tcW w:w="1113" w:type="dxa"/>
            <w:vAlign w:val="center"/>
            <w:hideMark/>
          </w:tcPr>
          <w:p w14:paraId="75F03A65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84</w:t>
            </w:r>
          </w:p>
        </w:tc>
        <w:tc>
          <w:tcPr>
            <w:tcW w:w="1113" w:type="dxa"/>
            <w:vAlign w:val="center"/>
            <w:hideMark/>
          </w:tcPr>
          <w:p w14:paraId="1BFD2FE0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96</w:t>
            </w:r>
            <w:r>
              <w:rPr>
                <w:rFonts w:hint="eastAsia"/>
                <w:lang w:eastAsia="zh-TW"/>
              </w:rPr>
              <w:t>0</w:t>
            </w:r>
          </w:p>
        </w:tc>
        <w:tc>
          <w:tcPr>
            <w:tcW w:w="1113" w:type="dxa"/>
            <w:vAlign w:val="center"/>
            <w:hideMark/>
          </w:tcPr>
          <w:p w14:paraId="5B226F87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960</w:t>
            </w:r>
          </w:p>
        </w:tc>
        <w:tc>
          <w:tcPr>
            <w:tcW w:w="1113" w:type="dxa"/>
            <w:vAlign w:val="center"/>
            <w:hideMark/>
          </w:tcPr>
          <w:p w14:paraId="531D6F00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&lt;0.0001</w:t>
            </w:r>
          </w:p>
        </w:tc>
        <w:tc>
          <w:tcPr>
            <w:tcW w:w="1529" w:type="dxa"/>
            <w:vAlign w:val="center"/>
            <w:hideMark/>
          </w:tcPr>
          <w:p w14:paraId="2B382E7D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y = 94.4</w:t>
            </w:r>
            <w:r>
              <w:rPr>
                <w:rFonts w:hint="eastAsia"/>
                <w:lang w:eastAsia="zh-TW"/>
              </w:rPr>
              <w:t>7</w:t>
            </w:r>
            <w:r w:rsidRPr="0094239B">
              <w:t>x − 9.7</w:t>
            </w: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514" w:type="dxa"/>
            <w:vAlign w:val="center"/>
            <w:hideMark/>
          </w:tcPr>
          <w:p w14:paraId="255C42EF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</w:t>
            </w:r>
            <w:r>
              <w:rPr>
                <w:rFonts w:hint="eastAsia"/>
                <w:lang w:eastAsia="zh-TW"/>
              </w:rPr>
              <w:t>47</w:t>
            </w:r>
          </w:p>
        </w:tc>
      </w:tr>
      <w:tr w:rsidR="002B1216" w:rsidRPr="0094239B" w14:paraId="5187B44A" w14:textId="77777777" w:rsidTr="00C51FFE">
        <w:trPr>
          <w:tblCellSpacing w:w="15" w:type="dxa"/>
        </w:trPr>
        <w:tc>
          <w:tcPr>
            <w:tcW w:w="1036" w:type="dxa"/>
            <w:vAlign w:val="center"/>
            <w:hideMark/>
          </w:tcPr>
          <w:p w14:paraId="6311F842" w14:textId="77777777" w:rsidR="002B1216" w:rsidRPr="0094239B" w:rsidRDefault="002B1216" w:rsidP="00C51FFE">
            <w:pPr>
              <w:widowControl w:val="0"/>
              <w:spacing w:before="0" w:after="160"/>
            </w:pPr>
            <w:r w:rsidRPr="0094239B">
              <w:t>Bowel bag V</w:t>
            </w:r>
            <w:r w:rsidRPr="0094239B">
              <w:rPr>
                <w:vertAlign w:val="subscript"/>
              </w:rPr>
              <w:t>40Gy</w:t>
            </w:r>
          </w:p>
        </w:tc>
        <w:tc>
          <w:tcPr>
            <w:tcW w:w="1113" w:type="dxa"/>
            <w:vAlign w:val="center"/>
          </w:tcPr>
          <w:p w14:paraId="436DED58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&lt;30%</w:t>
            </w:r>
          </w:p>
        </w:tc>
        <w:tc>
          <w:tcPr>
            <w:tcW w:w="1113" w:type="dxa"/>
            <w:vAlign w:val="center"/>
            <w:hideMark/>
          </w:tcPr>
          <w:p w14:paraId="6B371BFD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0</w:t>
            </w:r>
            <w:r>
              <w:rPr>
                <w:rFonts w:hint="eastAsia"/>
                <w:lang w:eastAsia="zh-TW"/>
              </w:rPr>
              <w:t>9</w:t>
            </w:r>
          </w:p>
        </w:tc>
        <w:tc>
          <w:tcPr>
            <w:tcW w:w="1113" w:type="dxa"/>
            <w:vAlign w:val="center"/>
            <w:hideMark/>
          </w:tcPr>
          <w:p w14:paraId="3C399CA4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1.0</w:t>
            </w:r>
            <w:r>
              <w:rPr>
                <w:rFonts w:hint="eastAsia"/>
                <w:lang w:eastAsia="zh-TW"/>
              </w:rPr>
              <w:t>1</w:t>
            </w:r>
          </w:p>
        </w:tc>
        <w:tc>
          <w:tcPr>
            <w:tcW w:w="1113" w:type="dxa"/>
            <w:vAlign w:val="center"/>
            <w:hideMark/>
          </w:tcPr>
          <w:p w14:paraId="093B106E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963</w:t>
            </w:r>
          </w:p>
        </w:tc>
        <w:tc>
          <w:tcPr>
            <w:tcW w:w="1113" w:type="dxa"/>
            <w:vAlign w:val="center"/>
            <w:hideMark/>
          </w:tcPr>
          <w:p w14:paraId="39F1FF10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963</w:t>
            </w:r>
          </w:p>
        </w:tc>
        <w:tc>
          <w:tcPr>
            <w:tcW w:w="1113" w:type="dxa"/>
            <w:vAlign w:val="center"/>
            <w:hideMark/>
          </w:tcPr>
          <w:p w14:paraId="13D2DE02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&lt;0.0001</w:t>
            </w:r>
          </w:p>
        </w:tc>
        <w:tc>
          <w:tcPr>
            <w:tcW w:w="1529" w:type="dxa"/>
            <w:vAlign w:val="center"/>
            <w:hideMark/>
          </w:tcPr>
          <w:p w14:paraId="1B9BBA5C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y = 117.27x − 0.46</w:t>
            </w:r>
          </w:p>
        </w:tc>
        <w:tc>
          <w:tcPr>
            <w:tcW w:w="1514" w:type="dxa"/>
            <w:vAlign w:val="center"/>
            <w:hideMark/>
          </w:tcPr>
          <w:p w14:paraId="404927C6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.26</w:t>
            </w:r>
          </w:p>
        </w:tc>
      </w:tr>
      <w:tr w:rsidR="002B1216" w:rsidRPr="0094239B" w14:paraId="3970C8AF" w14:textId="77777777" w:rsidTr="00C51FFE">
        <w:trPr>
          <w:tblCellSpacing w:w="15" w:type="dxa"/>
        </w:trPr>
        <w:tc>
          <w:tcPr>
            <w:tcW w:w="1036" w:type="dxa"/>
            <w:tcBorders>
              <w:bottom w:val="single" w:sz="4" w:space="0" w:color="auto"/>
            </w:tcBorders>
            <w:vAlign w:val="center"/>
            <w:hideMark/>
          </w:tcPr>
          <w:p w14:paraId="5E1C6129" w14:textId="77777777" w:rsidR="002B1216" w:rsidRPr="0094239B" w:rsidRDefault="002B1216" w:rsidP="00C51FFE">
            <w:pPr>
              <w:widowControl w:val="0"/>
              <w:spacing w:before="0" w:after="160"/>
            </w:pPr>
            <w:r w:rsidRPr="0094239B">
              <w:t>Bowel bag V</w:t>
            </w:r>
            <w:r w:rsidRPr="0094239B">
              <w:rPr>
                <w:vertAlign w:val="subscript"/>
              </w:rPr>
              <w:t>30Gy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01C8396A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&lt;40%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  <w:hideMark/>
          </w:tcPr>
          <w:p w14:paraId="794F50FA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2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  <w:hideMark/>
          </w:tcPr>
          <w:p w14:paraId="72E26CDF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3.4</w:t>
            </w:r>
            <w:r>
              <w:rPr>
                <w:rFonts w:hint="eastAsia"/>
                <w:lang w:eastAsia="zh-TW"/>
              </w:rPr>
              <w:t>5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  <w:hideMark/>
          </w:tcPr>
          <w:p w14:paraId="7377A710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79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  <w:hideMark/>
          </w:tcPr>
          <w:p w14:paraId="5050FAFC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0.79</w:t>
            </w: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  <w:hideMark/>
          </w:tcPr>
          <w:p w14:paraId="4DB97E39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&lt;0.0001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602C2107" w14:textId="77777777" w:rsidR="002B1216" w:rsidRPr="0094239B" w:rsidRDefault="002B1216" w:rsidP="00C51FFE">
            <w:pPr>
              <w:widowControl w:val="0"/>
              <w:spacing w:before="0" w:after="160"/>
              <w:jc w:val="both"/>
              <w:rPr>
                <w:lang w:eastAsia="zh-TW"/>
              </w:rPr>
            </w:pPr>
            <w:r w:rsidRPr="0094239B">
              <w:t>y = 153.84x − 0.6</w:t>
            </w:r>
            <w:r>
              <w:rPr>
                <w:rFonts w:hint="eastAsia"/>
                <w:lang w:eastAsia="zh-TW"/>
              </w:rPr>
              <w:t>4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17FBFEF5" w14:textId="77777777" w:rsidR="002B1216" w:rsidRPr="0094239B" w:rsidRDefault="002B1216" w:rsidP="00C51FFE">
            <w:pPr>
              <w:widowControl w:val="0"/>
              <w:spacing w:before="0" w:after="160"/>
              <w:jc w:val="both"/>
            </w:pPr>
            <w:r w:rsidRPr="0094239B">
              <w:t>0.26</w:t>
            </w:r>
          </w:p>
        </w:tc>
      </w:tr>
    </w:tbl>
    <w:p w14:paraId="36CFA696" w14:textId="77777777" w:rsidR="002B1216" w:rsidRDefault="002B1216" w:rsidP="002B1216">
      <w:pPr>
        <w:widowControl w:val="0"/>
        <w:spacing w:before="0" w:after="160"/>
      </w:pPr>
      <w:r w:rsidRPr="00066260">
        <w:rPr>
          <w:b/>
          <w:bCs/>
        </w:rPr>
        <w:t>Abbreviations:</w:t>
      </w:r>
      <w:r w:rsidRPr="00066260">
        <w:t xml:space="preserve"> SE, standard error; OAR, organ at risk; LPI, lower prediction interval.</w:t>
      </w:r>
    </w:p>
    <w:p w14:paraId="2706C6B4" w14:textId="77777777" w:rsidR="008C744F" w:rsidRPr="002B1216" w:rsidRDefault="008C744F" w:rsidP="002A7A09">
      <w:pPr>
        <w:widowControl w:val="0"/>
        <w:spacing w:before="0" w:after="160" w:line="278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</w:p>
    <w:p w14:paraId="42DDB836" w14:textId="0C8993D1" w:rsidR="002B1216" w:rsidRPr="002B1216" w:rsidRDefault="002B1216">
      <w:pPr>
        <w:spacing w:before="0" w:after="200" w:line="276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>
        <w:rPr>
          <w:rFonts w:eastAsia="新細明體" w:cs="Times New Roman"/>
          <w:kern w:val="2"/>
          <w:szCs w:val="24"/>
          <w:lang w:eastAsia="zh-TW"/>
          <w14:ligatures w14:val="standardContextual"/>
        </w:rPr>
        <w:br w:type="page"/>
      </w:r>
    </w:p>
    <w:p w14:paraId="422ECBE9" w14:textId="27CFE6E7" w:rsidR="00E10E77" w:rsidRDefault="00E10E77" w:rsidP="00A54F27">
      <w:r w:rsidRPr="00E10E77">
        <w:rPr>
          <w:b/>
          <w:bCs/>
        </w:rPr>
        <w:lastRenderedPageBreak/>
        <w:t xml:space="preserve">Table </w:t>
      </w:r>
      <w:r w:rsidR="007B54A8">
        <w:rPr>
          <w:rFonts w:hint="eastAsia"/>
          <w:b/>
          <w:bCs/>
          <w:lang w:eastAsia="zh-TW"/>
        </w:rPr>
        <w:t>6</w:t>
      </w:r>
      <w:r w:rsidRPr="00E10E77">
        <w:t>. Stage-based subgroup analysis of dosimetric parameters for VCAP plans in the testing cohort.</w:t>
      </w:r>
      <w:r w:rsidR="00A54F27">
        <w:rPr>
          <w:rFonts w:hint="eastAsia"/>
          <w:lang w:eastAsia="zh-TW"/>
        </w:rPr>
        <w:t xml:space="preserve"> </w:t>
      </w:r>
      <w:r w:rsidR="00A54F27" w:rsidRPr="00EC53B2">
        <w:rPr>
          <w:rFonts w:cs="Times New Roman"/>
        </w:rPr>
        <w:t>Values are presented as mean ± standard deviation.</w:t>
      </w:r>
    </w:p>
    <w:tbl>
      <w:tblPr>
        <w:tblW w:w="10915" w:type="dxa"/>
        <w:tblInd w:w="-70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807"/>
        <w:gridCol w:w="1807"/>
        <w:gridCol w:w="1807"/>
        <w:gridCol w:w="1808"/>
      </w:tblGrid>
      <w:tr w:rsidR="0041159B" w:rsidRPr="00621CF6" w14:paraId="75B29159" w14:textId="77777777" w:rsidTr="00165401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C368F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Struct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60124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678D9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Constraints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71492" w14:textId="0722F276" w:rsidR="0041159B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Overall</w:t>
            </w:r>
            <w:r w:rsidR="0041159B"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 (N=82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CE28E" w14:textId="7B4AB62A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Unknown(N=10)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C404C" w14:textId="4B5CBB56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I-II (N=44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B6DDE" w14:textId="1A42BCA2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III-IV (N=28)</w:t>
            </w:r>
          </w:p>
        </w:tc>
      </w:tr>
      <w:tr w:rsidR="0041159B" w:rsidRPr="00621CF6" w14:paraId="36167B19" w14:textId="77777777" w:rsidTr="00165401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E9E8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PT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05CBF" w14:textId="549BD3F8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 xml:space="preserve">95%  </w:t>
            </w:r>
            <w:r w:rsidRPr="00621CF6">
              <w:rPr>
                <w:rFonts w:cs="Times New Roman"/>
                <w:noProof/>
                <w:szCs w:val="24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E1B4" w14:textId="7E80C6DE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≥</w:t>
            </w:r>
            <w:r w:rsidRPr="00621CF6">
              <w:rPr>
                <w:rFonts w:cs="Times New Roman" w:hint="eastAsia"/>
                <w:noProof/>
                <w:szCs w:val="24"/>
                <w:lang w:eastAsia="zh-TW"/>
              </w:rPr>
              <w:t xml:space="preserve"> </w:t>
            </w:r>
            <w:r w:rsidRPr="00621CF6">
              <w:rPr>
                <w:rFonts w:cs="Times New Roman"/>
                <w:noProof/>
                <w:szCs w:val="24"/>
              </w:rPr>
              <w:t>95%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99D2" w14:textId="277047D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99.50 ± 0.36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E88E" w14:textId="26ECA77E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99.62 ± 0.27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4C35" w14:textId="36DA850F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99.46 ± 0.36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3EB4" w14:textId="532BE2E6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99.53 ± 0.37 </w:t>
            </w:r>
          </w:p>
        </w:tc>
      </w:tr>
      <w:tr w:rsidR="0041159B" w:rsidRPr="00621CF6" w14:paraId="46FB1412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43BA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C01A6" w14:textId="4E608AD5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 xml:space="preserve">0.03cc </w:t>
            </w:r>
            <w:r w:rsidRPr="00621CF6">
              <w:rPr>
                <w:rFonts w:cs="Times New Roman"/>
                <w:noProof/>
                <w:szCs w:val="24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174B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11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77DB" w14:textId="7AA6FB43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9.24 ± 1.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DDB4" w14:textId="1FEBBB8F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8.89 ± 0.8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37BB" w14:textId="4CD6F885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9.37 ± 1.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0C5A5" w14:textId="55AC72D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09.17 ± 0.83 </w:t>
            </w:r>
          </w:p>
        </w:tc>
      </w:tr>
      <w:tr w:rsidR="0041159B" w:rsidRPr="00621CF6" w14:paraId="41A1795D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DB2B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D84A" w14:textId="66BAD034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F564A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32B2" w14:textId="730235A5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86 ± 0.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9A06" w14:textId="4761892D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88 ± 0.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0BD55" w14:textId="68F608E3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86 ± 0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47F6" w14:textId="53BD668F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0.86 ± 0.01 </w:t>
            </w:r>
          </w:p>
        </w:tc>
      </w:tr>
      <w:tr w:rsidR="0041159B" w:rsidRPr="00621CF6" w14:paraId="58E3F621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CC2F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1A63" w14:textId="46603A0E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36B6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A993" w14:textId="36D0E1F8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08 ± 0.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54DA" w14:textId="2C9C214B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08 ± 0.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1120" w14:textId="41BFD331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08 ± 0.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2E1FA" w14:textId="2414635A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0.08 ± 0.01 </w:t>
            </w:r>
          </w:p>
        </w:tc>
      </w:tr>
      <w:tr w:rsidR="0041159B" w:rsidRPr="00621CF6" w14:paraId="15CD1758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46AD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blad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29E6" w14:textId="382F1DB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45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283B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35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4ACF" w14:textId="0679B7A5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26.45 ± 6.8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4A5D8" w14:textId="0B057875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26.58 ± 9.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FD3F" w14:textId="1C4FFB5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27.06 ± 6.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596A" w14:textId="3D3440A6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25.43 ± 6.71 </w:t>
            </w:r>
          </w:p>
        </w:tc>
      </w:tr>
      <w:tr w:rsidR="0041159B" w:rsidRPr="00621CF6" w14:paraId="68F1FFB3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4AA8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F801" w14:textId="50953D01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40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2AA2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4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74D3" w14:textId="0686F289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38.51 ± 8.3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92C1" w14:textId="7D455B0A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38.66 ± 10.5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B042" w14:textId="2B8229B8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39.49 ± 7.8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AC04" w14:textId="18A0E8B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36.92 ± 8.29 </w:t>
            </w:r>
          </w:p>
        </w:tc>
      </w:tr>
      <w:tr w:rsidR="0041159B" w:rsidRPr="00621CF6" w14:paraId="343DC0B9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6599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63D1" w14:textId="51B067D3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 xml:space="preserve">0.03cc </w:t>
            </w:r>
            <w:r w:rsidRPr="00621CF6">
              <w:rPr>
                <w:rFonts w:cs="Times New Roman"/>
                <w:noProof/>
                <w:szCs w:val="24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1C78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105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815BC" w14:textId="0213311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05.20 ± 0.8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6CE19" w14:textId="0722289C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4.75 ± 0.4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D7823" w14:textId="4C7030A2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5.33 ± 1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B57F" w14:textId="700B6D3E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05.14 ± 0.60 </w:t>
            </w:r>
          </w:p>
        </w:tc>
      </w:tr>
      <w:tr w:rsidR="0041159B" w:rsidRPr="00621CF6" w14:paraId="014B9165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4F26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44BC1" w14:textId="4F18AE1F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40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1AFC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35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F04B" w14:textId="354EDF2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39.29 ± 5.3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D3050" w14:textId="58F4F4F2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38.22 ± 2.6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0FFB" w14:textId="070689F3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40.59 ± 4.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DC63" w14:textId="016AE46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37.62 ± 6.83 </w:t>
            </w:r>
          </w:p>
        </w:tc>
      </w:tr>
      <w:tr w:rsidR="0041159B" w:rsidRPr="00621CF6" w14:paraId="3158C7EB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717C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78D1" w14:textId="30C8995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30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B5E7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6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3FCD" w14:textId="2DD2A911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57.03 ± 7.1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6FFD" w14:textId="76AFFFCB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55.07 ± 4.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38EA" w14:textId="20E6F39D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58.80 ± 6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5A73" w14:textId="7CC90713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54.94 ± 8.72 </w:t>
            </w:r>
          </w:p>
        </w:tc>
      </w:tr>
      <w:tr w:rsidR="0041159B" w:rsidRPr="00621CF6" w14:paraId="48AF35FC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498E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957D" w14:textId="5559B0DE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 xml:space="preserve">0.03cc </w:t>
            </w:r>
            <w:r w:rsidRPr="00621CF6">
              <w:rPr>
                <w:rFonts w:cs="Times New Roman"/>
                <w:noProof/>
                <w:szCs w:val="24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7D280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105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362A" w14:textId="05ACC4E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05.19 ± 1.0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1D5E8" w14:textId="253ED64D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4.81 ± 0.6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E74B" w14:textId="571C9AB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5.38 ± 1.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0310" w14:textId="472164EE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5.01 ± 0.66</w:t>
            </w:r>
          </w:p>
        </w:tc>
      </w:tr>
      <w:tr w:rsidR="0041159B" w:rsidRPr="00621CF6" w14:paraId="7044CB99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CEBB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bowel b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88AA" w14:textId="5EA5681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45Gy</w:t>
            </w:r>
            <w:r w:rsidRPr="00621CF6">
              <w:rPr>
                <w:rFonts w:cs="Times New Roman"/>
                <w:noProof/>
                <w:szCs w:val="24"/>
              </w:rPr>
              <w:t xml:space="preserve"> (c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CC74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195 c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7129" w14:textId="500974BB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87.76 ± 29.3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DE66" w14:textId="38B8F76C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80.00 ± 26.1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EB36" w14:textId="32FBEEFE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94.11 ± 29.8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4FA2" w14:textId="6729DB98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80.57 ± 28.16 </w:t>
            </w:r>
          </w:p>
        </w:tc>
      </w:tr>
      <w:tr w:rsidR="0041159B" w:rsidRPr="00621CF6" w14:paraId="5272CCE2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8CF1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C3CE" w14:textId="381AEA11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40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8FE7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3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5121" w14:textId="15CFFBFC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7.40 ± 2.9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C5261" w14:textId="046C8E08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5.88 ± 2.6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2297" w14:textId="23B34B81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8.23 ± 3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BC0B" w14:textId="4BDA4DF4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6.63 ± 2.58 </w:t>
            </w:r>
          </w:p>
        </w:tc>
      </w:tr>
      <w:tr w:rsidR="0041159B" w:rsidRPr="00621CF6" w14:paraId="40B4172E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E09B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605E" w14:textId="383A8F52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30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C99E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4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9992" w14:textId="6702A20D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4.80 ± 5.2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F7AD0" w14:textId="03892EAA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2.09 ± 5.1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524F" w14:textId="126DA224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6.17 ± 5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64E2" w14:textId="10ED6D86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3.63 ± 4.75 </w:t>
            </w:r>
          </w:p>
        </w:tc>
      </w:tr>
      <w:tr w:rsidR="0041159B" w:rsidRPr="00621CF6" w14:paraId="259144AB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A1AD3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3E5B2" w14:textId="3D9C177A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 xml:space="preserve">0.03cc </w:t>
            </w:r>
            <w:r w:rsidRPr="00621CF6">
              <w:rPr>
                <w:rFonts w:cs="Times New Roman"/>
                <w:noProof/>
                <w:szCs w:val="24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BDB9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11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36CD" w14:textId="6B0FACB4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05.78 ± 1.04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3316" w14:textId="6F8BE9F2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5.39 ± 0.7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999F4" w14:textId="6A1D9EC9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05.94 ± 1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D9A4" w14:textId="7F8F6606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05.67 ± 0.89 </w:t>
            </w:r>
          </w:p>
        </w:tc>
      </w:tr>
      <w:tr w:rsidR="004B3411" w:rsidRPr="00621CF6" w14:paraId="0585BFA8" w14:textId="77777777" w:rsidTr="00006F8D">
        <w:trPr>
          <w:trHeight w:val="288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0410AA" w14:textId="77777777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femoral head_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01A9C" w14:textId="57EC371A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45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85C6" w14:textId="77777777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5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DD220" w14:textId="53616961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0.09 ± 0.3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DD42" w14:textId="2ED2FEF6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30 ± 0.8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F955" w14:textId="6F80418D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04 ± 0.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E8E0" w14:textId="3B49E4CC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0.10 ± 0.15 </w:t>
            </w:r>
          </w:p>
        </w:tc>
      </w:tr>
      <w:tr w:rsidR="004B3411" w:rsidRPr="00621CF6" w14:paraId="4219275C" w14:textId="77777777" w:rsidTr="00006F8D">
        <w:trPr>
          <w:trHeight w:val="288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412E" w14:textId="77777777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F87E9" w14:textId="65B2B07F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30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DB568" w14:textId="77777777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15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46B9" w14:textId="5B148EF8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2.60 ± 4.95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0F48" w14:textId="53ACFF82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4.53 ± 9.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2276" w14:textId="40A37E28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2.82 ± 4.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D286" w14:textId="1CDB4040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1.56 ± 3.80 </w:t>
            </w:r>
          </w:p>
        </w:tc>
      </w:tr>
      <w:tr w:rsidR="004B3411" w:rsidRPr="00621CF6" w14:paraId="445BDE1F" w14:textId="77777777" w:rsidTr="00CE6EAF">
        <w:trPr>
          <w:trHeight w:val="288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07D59A" w14:textId="77777777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femoral head_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6556" w14:textId="485D5EFD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45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7FC4" w14:textId="77777777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50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84EDB" w14:textId="3EBDAD0A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08 ± 0.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FA6F" w14:textId="2BA97868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0.08 ± 0.19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23C1" w14:textId="342DCB43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0.11 ± 0.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7C20" w14:textId="223C9E6F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0.04 ± 0.11 </w:t>
            </w:r>
          </w:p>
        </w:tc>
      </w:tr>
      <w:tr w:rsidR="004B3411" w:rsidRPr="00621CF6" w14:paraId="682774B1" w14:textId="77777777" w:rsidTr="00CE6EAF">
        <w:trPr>
          <w:trHeight w:val="288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26E7" w14:textId="77777777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2504" w14:textId="68F628C3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V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30Gy</w:t>
            </w:r>
            <w:r w:rsidRPr="00621CF6">
              <w:rPr>
                <w:rFonts w:cs="Times New Roman"/>
                <w:noProof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CDAA" w14:textId="77777777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&lt; 15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C9F9" w14:textId="0DA43685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1.59 ± 4.3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3FC7" w14:textId="2C64A20C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2.24 ± 3.81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0ABD5" w14:textId="11A02973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2.25 ± 4.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CB7E" w14:textId="0A96D13C" w:rsidR="004B3411" w:rsidRPr="0041159B" w:rsidRDefault="004B3411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0.30 ± 3.89 </w:t>
            </w:r>
          </w:p>
        </w:tc>
      </w:tr>
      <w:tr w:rsidR="0041159B" w:rsidRPr="00621CF6" w14:paraId="5D3D6F22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494EC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G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20DC8" w14:textId="38B46B2C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GI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40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88A7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21DB9" w14:textId="6FCC56A5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.34 ± 0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1EBF" w14:textId="6FEB2E85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.33 ± 0.02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4560" w14:textId="2BB57A2F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1.33 ± 0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525C" w14:textId="56E59428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1.34 ± 0.03 </w:t>
            </w:r>
          </w:p>
        </w:tc>
      </w:tr>
      <w:tr w:rsidR="0041159B" w:rsidRPr="00621CF6" w14:paraId="66DB4BE0" w14:textId="77777777" w:rsidTr="0041159B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51C8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24BE" w14:textId="5FD21588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GI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30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8AFB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7FB3" w14:textId="0D24D8FA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2.07 ± 0.07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0B891" w14:textId="4324A56D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2.06 ± 0.06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5518A" w14:textId="6C1D17E4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2.06 ± 0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042F" w14:textId="4071A69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2.09 ± 0.08 </w:t>
            </w:r>
          </w:p>
        </w:tc>
      </w:tr>
      <w:tr w:rsidR="0041159B" w:rsidRPr="00621CF6" w14:paraId="6E7A9D80" w14:textId="77777777" w:rsidTr="00165401">
        <w:trPr>
          <w:trHeight w:val="288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FAB130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6C259F" w14:textId="68DF0635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621CF6">
              <w:rPr>
                <w:rFonts w:cs="Times New Roman"/>
                <w:noProof/>
                <w:szCs w:val="24"/>
              </w:rPr>
              <w:t>GI</w:t>
            </w:r>
            <w:r w:rsidRPr="00621CF6">
              <w:rPr>
                <w:rFonts w:cs="Times New Roman"/>
                <w:noProof/>
                <w:szCs w:val="24"/>
                <w:vertAlign w:val="subscript"/>
              </w:rPr>
              <w:t>20G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EC44E4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1BA9AE" w14:textId="59A4AAFD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4.01 ± 0.23 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4963A8" w14:textId="7FB0F7F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4.02 ± 0.27 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811001" w14:textId="7F062DDD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3.96 ± 0.21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4FC662" w14:textId="630FA898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4.09 ± 0.24 </w:t>
            </w:r>
          </w:p>
        </w:tc>
      </w:tr>
      <w:tr w:rsidR="0041159B" w:rsidRPr="00621CF6" w14:paraId="484955AA" w14:textId="77777777" w:rsidTr="00165401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93A19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MU/fi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6C200" w14:textId="7777777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D49A6" w14:textId="77777777" w:rsidR="0041159B" w:rsidRPr="0041159B" w:rsidRDefault="0041159B" w:rsidP="00A54F27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zh-TW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F425D" w14:textId="11BB5AF0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300.13 ± 11.8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1DA8E" w14:textId="176B0524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297.06 ± 6.28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A3B4D" w14:textId="2B1A6A3A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298.31 ± 12.6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1B7EA" w14:textId="6AC3B797" w:rsidR="0041159B" w:rsidRPr="0041159B" w:rsidRDefault="0041159B" w:rsidP="00A54F27">
            <w:pPr>
              <w:spacing w:before="0" w:after="0" w:line="360" w:lineRule="auto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41159B">
              <w:rPr>
                <w:rFonts w:eastAsia="新細明體" w:cs="Times New Roman"/>
                <w:color w:val="000000"/>
                <w:szCs w:val="24"/>
                <w:lang w:eastAsia="zh-TW"/>
              </w:rPr>
              <w:t>304.08 ± 11.07</w:t>
            </w:r>
          </w:p>
        </w:tc>
      </w:tr>
    </w:tbl>
    <w:p w14:paraId="3F4B170C" w14:textId="71E97301" w:rsidR="008C744F" w:rsidRDefault="008C744F" w:rsidP="002A7A09">
      <w:pPr>
        <w:widowControl w:val="0"/>
        <w:spacing w:before="0" w:after="160"/>
        <w:rPr>
          <w:rFonts w:cs="Times New Roman"/>
        </w:rPr>
      </w:pPr>
    </w:p>
    <w:p w14:paraId="23EDF283" w14:textId="77777777" w:rsidR="008C744F" w:rsidRDefault="008C744F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09398EF9" w14:textId="77777777" w:rsidR="008C744F" w:rsidRPr="002A7A09" w:rsidRDefault="008C744F" w:rsidP="008C744F">
      <w:pPr>
        <w:widowControl w:val="0"/>
        <w:spacing w:before="0" w:after="160" w:line="278" w:lineRule="auto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lastRenderedPageBreak/>
        <w:t>Re</w:t>
      </w:r>
      <w:r w:rsidRPr="002A7A09">
        <w:rPr>
          <w:rFonts w:eastAsia="新細明體" w:cs="Times New Roman" w:hint="eastAsia"/>
          <w:kern w:val="2"/>
          <w:szCs w:val="24"/>
          <w:lang w:eastAsia="zh-TW"/>
          <w14:ligatures w14:val="standardContextual"/>
        </w:rPr>
        <w:t>f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t>erence</w:t>
      </w:r>
    </w:p>
    <w:p w14:paraId="002E9405" w14:textId="77777777" w:rsidR="008C744F" w:rsidRDefault="008C744F" w:rsidP="008C744F">
      <w:pPr>
        <w:widowControl w:val="0"/>
        <w:spacing w:before="0" w:after="160"/>
        <w:rPr>
          <w:rFonts w:eastAsia="新細明體" w:cs="Times New Roman"/>
          <w:kern w:val="2"/>
          <w:szCs w:val="24"/>
          <w:lang w:eastAsia="zh-TW"/>
          <w14:ligatures w14:val="standardContextual"/>
        </w:rPr>
      </w:pPr>
      <w:r w:rsidRPr="002A7A09"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  <w:fldChar w:fldCharType="begin"/>
      </w:r>
      <w:r w:rsidRPr="002A7A09"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  <w:instrText xml:space="preserve"> ADDIN EN.REFLIST </w:instrText>
      </w:r>
      <w:r w:rsidRPr="002A7A09"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  <w:fldChar w:fldCharType="separate"/>
      </w:r>
      <w:r w:rsidRPr="002A7A09"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  <w:t>1.</w:t>
      </w:r>
      <w:r w:rsidRPr="002A7A09">
        <w:rPr>
          <w:rFonts w:eastAsia="新細明體" w:cs="Times New Roman"/>
          <w:noProof/>
          <w:kern w:val="2"/>
          <w:szCs w:val="24"/>
          <w:lang w:eastAsia="zh-TW"/>
          <w14:ligatures w14:val="standardContextual"/>
        </w:rPr>
        <w:tab/>
        <w:t>Yu PC, Wu CJ, Nien HH, Lui LT, Shaw S, Tsai YL. Half-beam volumetric-modulated arc therapy in adjuvant radiotherapy for gynecological cancers. J Appl Clin Med Phys. 2022;23(1):e13472.</w:t>
      </w:r>
      <w:r w:rsidRPr="002A7A09">
        <w:rPr>
          <w:rFonts w:eastAsia="新細明體" w:cs="Times New Roman"/>
          <w:kern w:val="2"/>
          <w:szCs w:val="24"/>
          <w:lang w:eastAsia="zh-TW"/>
          <w14:ligatures w14:val="standardContextual"/>
        </w:rPr>
        <w:fldChar w:fldCharType="end"/>
      </w:r>
    </w:p>
    <w:p w14:paraId="2ACF6885" w14:textId="77777777" w:rsidR="00DE23E8" w:rsidRPr="0041159B" w:rsidRDefault="00DE23E8" w:rsidP="002A7A09">
      <w:pPr>
        <w:widowControl w:val="0"/>
        <w:spacing w:before="0" w:after="160"/>
        <w:rPr>
          <w:rFonts w:cs="Times New Roman"/>
        </w:rPr>
      </w:pPr>
    </w:p>
    <w:sectPr w:rsidR="00DE23E8" w:rsidRPr="0041159B" w:rsidSect="002A7A0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851" w:right="1179" w:bottom="851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CEA25" w14:textId="77777777" w:rsidR="00711790" w:rsidRDefault="00711790" w:rsidP="00117666">
      <w:pPr>
        <w:spacing w:after="0"/>
      </w:pPr>
      <w:r>
        <w:separator/>
      </w:r>
    </w:p>
  </w:endnote>
  <w:endnote w:type="continuationSeparator" w:id="0">
    <w:p w14:paraId="638B24F1" w14:textId="77777777" w:rsidR="00711790" w:rsidRDefault="007117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06F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6F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6F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06F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6F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6F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CB68C" w14:textId="77777777" w:rsidR="00711790" w:rsidRDefault="00711790" w:rsidP="00117666">
      <w:pPr>
        <w:spacing w:after="0"/>
      </w:pPr>
      <w:r>
        <w:separator/>
      </w:r>
    </w:p>
  </w:footnote>
  <w:footnote w:type="continuationSeparator" w:id="0">
    <w:p w14:paraId="615791BF" w14:textId="77777777" w:rsidR="00711790" w:rsidRDefault="007117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06F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06F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AC8"/>
    <w:rsid w:val="0001436A"/>
    <w:rsid w:val="00034304"/>
    <w:rsid w:val="00035434"/>
    <w:rsid w:val="00052A14"/>
    <w:rsid w:val="00066260"/>
    <w:rsid w:val="00077D53"/>
    <w:rsid w:val="00105FD9"/>
    <w:rsid w:val="00117666"/>
    <w:rsid w:val="001549D3"/>
    <w:rsid w:val="00160065"/>
    <w:rsid w:val="00165401"/>
    <w:rsid w:val="00176ACA"/>
    <w:rsid w:val="00177D84"/>
    <w:rsid w:val="00227FC9"/>
    <w:rsid w:val="002535CB"/>
    <w:rsid w:val="00267D18"/>
    <w:rsid w:val="002768B1"/>
    <w:rsid w:val="002868E2"/>
    <w:rsid w:val="002869C3"/>
    <w:rsid w:val="002936E4"/>
    <w:rsid w:val="002A7A09"/>
    <w:rsid w:val="002B1216"/>
    <w:rsid w:val="002B4A57"/>
    <w:rsid w:val="002C74CA"/>
    <w:rsid w:val="00306F39"/>
    <w:rsid w:val="003544FB"/>
    <w:rsid w:val="003A2CF7"/>
    <w:rsid w:val="003A3E51"/>
    <w:rsid w:val="003C1886"/>
    <w:rsid w:val="003C1D57"/>
    <w:rsid w:val="003D2D47"/>
    <w:rsid w:val="003D2F2D"/>
    <w:rsid w:val="00401590"/>
    <w:rsid w:val="00403468"/>
    <w:rsid w:val="0041159B"/>
    <w:rsid w:val="00447801"/>
    <w:rsid w:val="00452E9C"/>
    <w:rsid w:val="004735C8"/>
    <w:rsid w:val="004961FF"/>
    <w:rsid w:val="004B3411"/>
    <w:rsid w:val="005021C7"/>
    <w:rsid w:val="005179AB"/>
    <w:rsid w:val="00517A89"/>
    <w:rsid w:val="005250F2"/>
    <w:rsid w:val="00547E64"/>
    <w:rsid w:val="005655DF"/>
    <w:rsid w:val="00567E0B"/>
    <w:rsid w:val="00584424"/>
    <w:rsid w:val="00584E71"/>
    <w:rsid w:val="00593EEA"/>
    <w:rsid w:val="005A5EEE"/>
    <w:rsid w:val="00621CF6"/>
    <w:rsid w:val="0062558D"/>
    <w:rsid w:val="006375C7"/>
    <w:rsid w:val="00654E8F"/>
    <w:rsid w:val="00660D05"/>
    <w:rsid w:val="0066334B"/>
    <w:rsid w:val="006820B1"/>
    <w:rsid w:val="006A0552"/>
    <w:rsid w:val="006A2799"/>
    <w:rsid w:val="006B7D14"/>
    <w:rsid w:val="00701727"/>
    <w:rsid w:val="0070566C"/>
    <w:rsid w:val="00711790"/>
    <w:rsid w:val="00714C50"/>
    <w:rsid w:val="00725A7D"/>
    <w:rsid w:val="007501BE"/>
    <w:rsid w:val="007512A0"/>
    <w:rsid w:val="00790BB3"/>
    <w:rsid w:val="0079271B"/>
    <w:rsid w:val="007B54A8"/>
    <w:rsid w:val="007C206C"/>
    <w:rsid w:val="007E455C"/>
    <w:rsid w:val="00803D24"/>
    <w:rsid w:val="00813BC8"/>
    <w:rsid w:val="00817DD6"/>
    <w:rsid w:val="00885156"/>
    <w:rsid w:val="008C744F"/>
    <w:rsid w:val="009151AA"/>
    <w:rsid w:val="009243AB"/>
    <w:rsid w:val="0093429D"/>
    <w:rsid w:val="0094239B"/>
    <w:rsid w:val="00943573"/>
    <w:rsid w:val="00956996"/>
    <w:rsid w:val="00970F7D"/>
    <w:rsid w:val="00994A3D"/>
    <w:rsid w:val="009C2B12"/>
    <w:rsid w:val="009C70F3"/>
    <w:rsid w:val="009D610E"/>
    <w:rsid w:val="00A03BF8"/>
    <w:rsid w:val="00A144EB"/>
    <w:rsid w:val="00A174D9"/>
    <w:rsid w:val="00A46D9F"/>
    <w:rsid w:val="00A50442"/>
    <w:rsid w:val="00A54F27"/>
    <w:rsid w:val="00A569CD"/>
    <w:rsid w:val="00A730DE"/>
    <w:rsid w:val="00AA63DE"/>
    <w:rsid w:val="00AB5EE2"/>
    <w:rsid w:val="00AB6715"/>
    <w:rsid w:val="00B1671E"/>
    <w:rsid w:val="00B17F71"/>
    <w:rsid w:val="00B25EB8"/>
    <w:rsid w:val="00B354E1"/>
    <w:rsid w:val="00B37F4D"/>
    <w:rsid w:val="00C35FE6"/>
    <w:rsid w:val="00C52A7B"/>
    <w:rsid w:val="00C56BAF"/>
    <w:rsid w:val="00C679AA"/>
    <w:rsid w:val="00C75972"/>
    <w:rsid w:val="00C9043A"/>
    <w:rsid w:val="00CC0A3A"/>
    <w:rsid w:val="00CD066B"/>
    <w:rsid w:val="00CE4FEE"/>
    <w:rsid w:val="00DB59C3"/>
    <w:rsid w:val="00DC259A"/>
    <w:rsid w:val="00DE23E8"/>
    <w:rsid w:val="00E10E77"/>
    <w:rsid w:val="00E20468"/>
    <w:rsid w:val="00E42DF6"/>
    <w:rsid w:val="00E52377"/>
    <w:rsid w:val="00E64E17"/>
    <w:rsid w:val="00E7240F"/>
    <w:rsid w:val="00E77332"/>
    <w:rsid w:val="00E866C9"/>
    <w:rsid w:val="00EA3D3C"/>
    <w:rsid w:val="00EC31BA"/>
    <w:rsid w:val="00F46900"/>
    <w:rsid w:val="00F54239"/>
    <w:rsid w:val="00F61D89"/>
    <w:rsid w:val="00F76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格格線1"/>
    <w:basedOn w:val="a2"/>
    <w:next w:val="aff4"/>
    <w:uiPriority w:val="39"/>
    <w:rsid w:val="002A7A09"/>
    <w:pPr>
      <w:widowControl w:val="0"/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ff6dbec8-95a8-4638-9f5f-bd076536645c}" enabled="1" method="Standard" siteId="{5dbf1add-202a-4b8d-815b-bf0fb024e03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252</Words>
  <Characters>714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n, Oakley</cp:lastModifiedBy>
  <cp:revision>13</cp:revision>
  <cp:lastPrinted>2013-10-03T12:51:00Z</cp:lastPrinted>
  <dcterms:created xsi:type="dcterms:W3CDTF">2026-04-09T02:01:00Z</dcterms:created>
  <dcterms:modified xsi:type="dcterms:W3CDTF">2026-04-30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